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9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CCATCACAGCCTATGCCCAACAGACGCGGGGCCTACTTGGCTGCATYGTTACCAGCCTCACAGGCCGGGACAAGAACCAGGTCGAGGGGGAGGTTCAAGTGGTTTCTACCGCAACACAATCTTTCCTGGCGACCTGCGTCAACGGCGTGTGTTGGACTGTCTACCACGGCGCCGGCACAAAGACCCTTGCCGGCCCAAAGGGGCCAATCACCCAAATGTACACCAATGTAGACCAGGACCTCGTCGGCTGGCAAGCGCCTCCCGGGGCGCGATCCTTGACACCGTGCACCTGTGGCAGCTCGGACCTTTACTTGGTCACGAGGCATGCTGATGTCATTCCGGTGCGCCGGCGGGGCGACGGCAGAGGAAGCCTACTCTCCCCCAGGCCCCTCTCCTACTTGAAGGGCTCTTCGGGCGGTCCGCTGCTCTGCCCCTCGGGGCATGCTGTAGGCATCTTCCGGGCTGCTGTGTGCACCCGGGGGGTTGCGAAGGCGGTGGACTTTGTGCCCGTTGAGTCTATGGAAACAACTATGCGGTCCCCGGTCTTCACGGACAACTCGTCCCCCCCGGCCGTACCGCAGACATTCCAAGTGGCCCATCTACACGCTCCCACTGGCAGCGGCAAGAGCACTAAGGTGCCGGCTGCGTATGCAGCCCAAGGGTACAAGGTACTCGTCCTGAACCCGTCTGTTGCTGCTACCCTAGGTTTCGGGGCATATATGTCTAAGGCACATGGTGTCGACCCTAACATTAGAACTGGGGTAAGGACCATCACCACGGGTGCCCCCATTACGTACTCCACCTATGGTAAGTTTCTTGCCGACGGTGGATGCTCTGGGGGCGCCTATGACATCATAATATGTGATGAGTGCCACTCAACTGACTCAACTACCATCTTGGGCATTGGCACAGTCCTGGACCAAGCGGAGACGGCTGGAGCGCGACTCGTCGTGCTCGCCACCGCCACGCCTCCGGGATCGATCACCGTGCCACATCCCAATATCGAGGAGGTGGCTCTGTCCAACGATGGAGAGATCCCCTTCTATGGTAAAGCCATCCCCATCNNNNNNNNNNNNNNNNNNNNNNNNNNNNNNNNNNNNNNNNNNNNNNNNNNNNNNNNNNNNCTCGCCGCCAAGCTGTCGAGTCTCGGGCTTAACGCTGTAGCGTATTACCGGGGTCTTGATGTGTCCGTCATACCGACCAGCGGAGACGTCGTTGTCGTGGCGACAGACGCTCTAATGACGGGTTTCACTGGCGACTTTGACTCAGTGATCGACTGTAATACATGTGTTACCCAGACAGTCGACTTCAGCTTGGATCCTACCTTCACCATTGAGACGACAACCGTGCCCCAAGACGCGGTGTCGCGCTCGCAGCGGCGAGGCAGGACTGGTAGGGGCAGGGCAGGCATCTACAGGTTCGTGACTCCAGGAGAGCGGCCCTCGGGCATGTTCGATTCCTCGGTCCTGTGTGAGTGCTATGACGCGGGCTGTGCTTGGTACGAGCTCACGCCCGCCGAGACCTCAGTTAGGTTGCGGGCTTACCTGAATACACCAGGGTTGCCCGTCTGCCAGGACCATCTGGAGTTCTGGGAGGGCGTCTTCACAGGCCTCACCCACATAGATGCCCACTTCCTGTCCCAGACCAAGCAAGCAGGAGACAACTTCCCCTACTTGGTAGCATACCAAGCTACGGTGTGCGCCAGGGCTCAGGCTCCACCCCCATCGTGGGACCAAATGTGGAAATGTCTCATACGGCTAAAACCCACGCTGCACGGGCCAACACCCCTGCTGTACAGGTTAGGAGCCGTCCAAAATGAGGTCACTCTCACACACCCCATAACCAAATTCATCATGGCATGTATGTCGGCTGACCTGGAGGTCGCC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9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CCATCACGGCCTATGCCCARCAGACGCGGGGCCTACTTGGCTGCATCGTCACCAGCCTCACAGGCCGGGACAAGAACCAGGTCGAGGGGGAGGTTCAAGTGGTTTCCACCGCAACNNNNNNNNNNNNNNNNNNNNNNNNNNNNNNNNNNNNNNNNNNNNNNNNNNATGGCGCCGGCACAAAGACCCTCGCCGGCCAAAAGGGCCCAATCACCCAAATGTACACCAATGTAGACCAGGACCTCGTCGGCTGGCAAGCGCCTCCCGGGGCGCGATCCTTGACACCGTGCACCTGTGGCAGCTCGGACCTCTACTTGGTCACGAGGCATGCTGATGTCATTCCGGTGCGCCGGCGGGGCGACAGCAGAGGAAGCCTACTCTCCCCTAGGCCCGTCTCCTACCTGAGGGGCTCCTCGGGTGGTCCACTGCTCTGCCCCTCGGGGCATGCTGTGGGCATCTTCCGGGCTGCTGTGTGCACCCGGGGGGTTGCGAAGGCGGTGGACTTCGTACCCGTTGAGTCTATGGAAACAACTATGCGGTCCCCGGTCTTTACAGACAACTCGTCTCCCCCGGCCGTACCGCAGACATTCCAAGTGGCCCATCTACACGCTCCCACTGGCAGCGGCAAGAGCACTAAGGTGCCGGCTGCGTATGCAGCCCAAGGGTACAAGGTACTTGTCCTGAACCCGTCTGTTGCCGCCACTYTAGGTTTYGGGGCGTATATGTCTAAGGCACATGGTGTYGACCCTAACATCAGAACTGGGGTAAGGACCATCACCACGGGTGCCCCCATTACGTACTCCACCTATGGCAAGTTTCTTGCCGACGGTGGTTGCTCTGGGGGCGCCTATGACATCATAA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GGGCTTAACGCTGTAGCGTACTACCGGGGCCTTGATGTGTCCGTCATACCGACCAGCGGAGACGTCGTTGTCGTGGCAACAGACGCTCTAATGACGGGTTACACTGGCGACTTTGACTCAGTGATCGACTGCAATACATGTGTCACCCAGACAGTCGACTTCAGCTTGGACCCTACCTTCACCATTGAGACAACGACCGTGCCCCAAGACGCGGTGTCGCGCTCGCAGCGGCGAGGCAGGACTGGCAGGGGCAGGACAGGCATCTACAGGTTTGTGACTCCAGGAGAACGGCCCTCGGGCATGTTCGATTCTTCGGTCCTGTGTGAGTGCTATGACGCGGGCTGTGCTTGGTACGAGCTCACACCCGCCGAGACCACAGTTAGGTTGCGGGCTTACCTGAATACACCAGGGTTGCCCGTCTGCCAGGACCATCTGGAGTTCTGGGAGGGCGTCTTCACAGGCCTCACCCACATAGATGCCCACTTCCTGTCCCAGACTAAGCAAGCAGGAGACAACTTCCCCTACTTGGTAGCATACCAGGCTACGGTGTGCGCCAGGGCTCAGGCTCCACCCCCATCGTGGGACCAAATGTGGAAATGTCTCATACGGCTAAAGCCCACGCTGCACGGGCCAACGCCCCTGCTGTATAGGCTAGGAGCCGTCCAAAATGAGGTCGTCCTCACACACCCCATCACCAAATTCATCATGGCATGCATGTCGGCTGACCTGGAGGTCGCC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9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CCATCACGGCCTACGCCCAACAAACGCGGGGCCTACTTGGCTGCATCGTCACCAGCCTCACGGGCCGGGACAAGAACCAGGTGGAGGGGGAGGTTCAANNNNNNNNNNNNNNNNNNNNNNNNNNNNNNNNNNNNNNNNNNNNNNNNNNNNNNNNNNNNNNNTACCACGGCGCCGGCGCAAAGACYCTTGCCGGCCAAAAAGGCCCAATCACCCAGATGTACACCAATGTAGACCAGGACCTCGTCGGCTGGCAAGCGCCTTCCGGGGCGCGATCCTTGACACCGTGCACCTGTGGCAGCTCGGACCTTTACTTGGTCACGAGGCATGCTGATGTCATTCCGGTGCGACGGCGGGGCGAYRGMAGAGGAAGCCTACTCTCCCCCAGGCCCGTCTCCTACTTGAAGGGCTCTTCGGGTGGTCCACTKCTCTGCCCCTCAGGGCATGCTGTGGGCATYTTCCGGGCCGCCGTGTGCACCCGGGGGGTTGCGAAGGCGGTGGACTTTGTGCCCGTYGAGTCTATGGAAACAACTATGCGGTCCCCGGTCTTCACGGACAACTCGTCCCCCCCGGCCGTACCGCAGACATYCCAAGTGGCCCATCTACACGCYCCCACYGGCAGCGGCAARAGCACTAAGGTGCCGGCTGCATATGCAGCCCAAGGGTACAAGGTACTCGTCCTGAACCCKTCTGTTGCCGCCACCCTAGGTTTCGGGGCGTACATGTCCAAGGCAYATGGTGTCGACCCTAACATTAGAACTGGGGTAAGGACCATCACCACGGGTGCTCCCATTACGTACTCCACCTATGGCAAGTTCCTTGCCGACGGTGGTTGCTCTGGGGGCGCCTAYGACATCATAATWTGTGATGAGTGTCACTCAACTGACTCGACTACCATCTTGGGYATCGGCACAGTCCTGGACCAAGCGGARACKGCTGGAGCGCGACTTGTCGTACTCGCCACCGCTACGCCTCCGGGATCGGTCACCGTGCCACATCCCAATATCGAGGAGGTGGCTCTGTCCNNNNNNNNNNNNNNNNNNNNNNNNNNNNNNNNNATCCCCATCGAGACCATCAAGGGGGGGAGGCACCTCATATTTTGCCATTCCAGGAAAAAATGTGATGAGCTCGCCGCAAAGCTGTCGAGTCTCGGGCTTAACGCTGTAGCGTATTACCGGGGTCTTGACGTGTCCGTCATACCGACCAGCGGAGACGTCGTTGTCGTGGCAACAGACGCTCTAATGACGGGCTTCACTGGCGACTTTGACTCAGTGATCGACTGTAATACATGTGTCACCCAGACAGTCGACTTCAGCTTGGACCCTACCTTCACCATCGAGACAACAACCGTGCCTCAAGACGCGGTGTCGCGCTCGCAGCGGCGAGGCAGGACTGGTAGGGGCAGGTCGGGCATCTACAGGTTTGTGACTCCAGGAGAACGGCCCTCGGGCATGTTCGATTCCTCGGTCCTGTGTGAGTGCTATGACGCGGGCTGTGCTTGGTATGAGCTCACGCCCGCCGAGACCACAGTTAGGTTGCGGGCTTACCTGAATACACCAGGGTTGCCCGTCTGCCAGGACCATCTGGAGTTCTGGGAGGGTGTCTTCACAGGCCTCACCCACATAGATGCCCACTTCCTGTCCCAGACTAAGCAGGCAGGAGACAACTTCCCCTACTTGGTAGCATACCAGGCTACGGTGTGCGCCAGGGCTCAGGCTCCACCCCCATCGTGGGACCAAATGTGGAAATGTCTTATACGGCTAAAGCCCACGCTGCACGGGCCAACGCCCCTGCTGTATAGGCTAGGAGCCGTCCAAAATGAGGTCACCCTCACACATCCCATAACCAAATTTATCACAGCATGCATGTCGGCTGACCTGGAGGTTGCC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CCATCACGGCCTATGCCCAACARACGCGGGGCCTACTTGGCTGCATCATCACYAGCCTCACAGGCCGGGACAAGAACCAGGTCGAGGGGGAGGTGCAAGTGGTTTCYACCGCAACACAGTCTTTCCTGGCGACCTGCRTCAACGGCGTGTGTTGGACYGCCTACCACGGCGCCGGCACGAAGACCCTCGCCGGCCCAAAGGGCCCARTCACCCAAATGTACACCAATGTAGACCAGGACCTCGTCGGCTGGCAAGCGCCCCCTGGGGCGCGATCCTTGACACCGTGCACCTGTGGCAGCTCAGACCTTTATTTGGTCACGAGGCATGCTGATGTCATTCCGGTGCGCCGACGGGGCGACAGCAGAGGAAGYCTACTCTCCCCCAGGCCCGTCTCCTACTTGAAGGGCTCTTCGGGTGGYCCACTGCTCTGCCCCTCGGGGCATGCTGTGGGCATCTTCCGGGCTGCTGTGTGCACCCGGGGGGTTGCGAAGGCGGTGGACTTTGTGCCCGTCGAGTCCATGGAAACAACTATGCGGTCCCCGGTCTTCACGGACAAYTCGTCCCCCCCGGCCGTACCGCAGACATTCCAAGTGGCCCATCTACACGCTCCCACTGGCAGCGGCAAGAGCACTAGGGTGCCGGCTGCGTATGCAGCCCAAGGGTACAAGGTACTCGTCCTGAACCCGTCTGTTGCCGCCACCCTAGGTTTCGGGGCGTATATGTCTAAGGCACATGGTGTCGACCCCAACATCAGAACTGGGGTAAGRACCATCACTACGGGTGCCCCCATTACGTACTCCACCTATGGCAAGTTTCTTGCCGACGGTGGTTGCTCCGGGGGCGCTTATGACATCATAATATGTGATGAGTGCCACTCAACTGACTCGACTACCATCTTGGGCATCGGCACGGTCCTGGACCAAGCGGAGACGGCTGGAGCGCGACTTGTCGTACTCGCCACCGCTACGCCTCCGGGATCGGTCACCGTGCCACATCCCAATATCGAGGAGGTGGGTCTGTCCAACACTGGAGAGATCCCCTTCTATGGTAAAGCCATCCCCATCGAGGCCATCAAGGGGGGGAGGCACCTCATATTTTGCCATTCCAAGAAAAAATGTGATGAGCTCGCCGCAAAGCTGTCGGGTCTCGGGCTTAACGCTGTAGCGTATTACCGGGGTCTCGACGTGTCCGTCATACCGACCAGCGGAGACGTCGTTGTCGTGGCAACAGACGCTCTAATGACGGGTTACACTGGCGACTTTGACTCAGTGATCGACTGTAATACATGTGTCACCCAGACAGTCGACTTTAGCTTGGACCCTACCTTCACCATTGAGACGACGACCGTGCCCCAAGACGCGGTGTCGCGCTCGCAGCGGCGAGGCAGGACTGGTAGGGGCAGGGCAGGCATCTACAGGTTTGTGACTCCAGGAGAACGGCCCTCGGGCATGTTCGATTCCTCGGTCCTGTGTGAGTGCTATGACGCGGGCTGTGCTTGGTACGAGCTCACGCCCGCCGAGACCTCAGTTAGGTTRCGGGCTTACCTGAATACACCAGGGTTGCCCGTCTGCCAGGACCATCTGGAGTTCTGGGAGGGCGTCTTCACAGGCCTCACCCACATAGAYGCCCACTTCCTGTCCCAGACTAAGCAGGCAGGAGACAACTTCCCCTACTTGGTAGCATACCAGGCTACGGTGTGCGCCAGGTCTCAGGCTCCWCCCCCATCGTGGGACCAAATGTGGAAATGTCTCATACGGCTAAAGCCCACGCTGCACGGGCCAACACCCCTGCTGTATAGGCTAGGAGCCGTCCAAAATGAGATTACCCTCACACACCCCATAACYAAATTCATCATGGCATGCATGTCGGCTGACCTGGAGGTCGCC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9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NNNNNNNNNNNNNNNNNNNAGTGGTCTCTACCGCAACACAATCTTTCCTGGCGACCTGCGTCAACGGCGTGTGTTGGACTGTCTACCACGGCGCCGGCACAAAGACCCTTGCCGGCCAAAAAGGCCCAATCACCCAGATGTACACCAATGTAGACCAGGACCTCGTCGGCTGGCAGGCGCCTCCCGGGGCGCGATCCTTGACACCGTGCACCTGTGGCAGCTCGGACCTTTACTTGGTCACAAGGCATGCTGATGTTATTCCGGTGCGCCGGCGGGGCGACAGCAGAGGAAGCCTACTTTCCCCCAGGCCCATCTCCTACTTGAAGGGCTCTTCGGGTGGTCCACTGCTCTGCCCCTCGGGGCATGTTGTAGGCATCTTCCGGGCTGCTGTGTGCACCCGGGGGGTCGCGAAGGCGGTGGACTTTGTGCCCGTTGAGTCTATGGAAACAACTATGCGGTCCCCGGTCTTCACGGACAACTCGTCCCCTCCGGCCGTACCGCARACATTCCAAGTGGCCCATTTACACGCTCCCACTGGCAGCGGCAAGAGCACTAAGGTGCCGGCTGCATATGCAGCCCAAGGGTATAAGGTACTCGTCTTGAACCCRTCTGTYGCCGCCACCCTAGGTTTCGGGGCGTACATGTCTAAGGCRCATGGTGTCGACCCTAACATCAGAACTGGGGTAAGGACCATCACCACGGGTGCCCCCATTACGTACTCCACCTATGGCAAGTTCCTTGCCGACGGTGGTTGCTCTGGGGGCGCCTATGACATCATAATATGTGATGAGTGTCACTCAACTGACTCGACTACCATCTTGGGCATTGGCACAGTCCTGGACCAAGCGGAGACGGCTGGAGCGCGACTCGTCGTACTCGCCACCGCTACGCCTCCGGGATCGGTCACCGTGCCACAYCCCAATATCGAGGAGGTGGCTCTGTCCAACACTGGAGAGATCCCCTTCTATGGTAAAGCCATCCCCATCG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9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CCATCACGGCCTAYGCCCAACAGACGCGGGGCCTMCTTGGCTGTATCATCACCAGCCTCACAGGCCGGGATAAGAACCAGGTCGAGGGGGAGGTTCAAGTGGTTTCCACCGCAACACAATCYTTCCTGGCGACCTGCGTCAACGGCGTGTGTTGGACTGTCTACCACGGCGCCGGCACAAAGACCCTCGCCGGCCAAAAGGGCCCAATCACCCAAATGTACACCAATGTAGACCAAGACCTCGTCGGCTGGCAAGCGCCTCCCGGGGCGCGATCCCTGACACCGTGCACCTGTGGCAGCTCAGACCTTTACTTGGTCACGAGGCATGCTGATGTCATTCCGGTGCGCCGGCGGGGCGACAGCAGAGGAAGCCTACTTTCCCCCAGGCCCGTCTCCTACCTGAAGGGCTCTTCGGGTGGTCCACTGCTCTGCCCCTCGGGGCACGCTGTGGGCATCTTCCGGGCTGCTGTGTGCACACGGGGGGTTGCGAAGGCGGTGGACTTTGTGCCCGTTGAGTCTATGGAAACAACTATGCGGTCCCCGGTCTTCACGGACAACTCGTCCCCTCCGGCCGTACCGCAGACATTCCAAGTGGCCCATCTACACGCTCCTACTGGCAGCGGCAAGAGCACCAAGGTGCCGGCTGCGTATGCAGCCCAGGGGTACAAGGTGCTCGTCCTCAACCCGTCCGTTGCCGCCACCCTAGGTTTCGGGGCGTATATGTCTAAGGCACATGGTGTCGACCCTAACATCAGAACTGGGGTAAGGACCATCACCACGGGTGCCCCCATTACGTACTCCACCTATGGCAAGTTCCTTGCCGACGGTGGTTGCTCTGGGGGCGCCTACGACATCATAATATGTGATGAGTGCCACTCAACTGACTCGACTACTATCTTGGGCATCGGTACAGTCCTGGACCAAGCGGAGACGGCTGGAGCGCGACTCGTCGTACTCGCCACCGCTACGCCTCCGGGATCGGTCACCGTGCCACATCCCAATATTGAGGAGGTGGCTCTGTCCAACATTGGAGAGATCCCCTTCTATGGTAAAGCCATCCCCATCGAGACCATCAAAGGGGGGAGGCATCTCATATTYTGCCATTCCAARAARAAATGTGATGAGCTCGCCGCAAAGCTGTCGGGCCTCGGGCTTAAYGCTGTAGCGTATTACCGGGGYCTTGATGTGTCCGTCATACCGACYAGCGGAGACGTCGTTGTCGTGGCAACAGACGCTCTAATGACGGGTTTCACTGGCGACTTTGACTCAGTGATCGACTGTAATGTATGTGTCACCCAGACAGTCGACTTCAGCTTGGACCCTACCTTCACCATTGAGACRACGACCGTGCCCCARGACGCGGTGTCGCGCTCGCAGCGGCGAGGCAGGACCGGTAGGGGCAGGACAGGCATCTACAGGTTTGTGACTCCAGGAGAACGGCCCTCGGGCATGTTCGATTCCTCGGTCCTGTGTGAGTGCTATGACGCGGGCTGTGCTTGGTACGAGCTCACGCCCGCCGAGACCTCAGTTAGGTTGCGGGCTTACATGAACACACCAGGGTTGCCCGTCTGCCAGGACCATCTGGAGTTCTGGGAGGGCGTCTTCACAGGCCTCACCCACATAAATGCCCACTTCCTGTCCCAGACTAAGCAAGCAGGAGACAACTACCCCTACTTGGTAGCATACCAGGCTACGGTGTGCGCCAGAGCTCAGGCTCCCCCCCCATCGTGGGACCAAATGTGGAAATGTCTCATACGGCTAAAGCCCACGCTGCACGGGCCAACGCCCCTGCTGTATAGGCTAGGAGCCGTCCAGAATGAGGTCACCCTCACACACCCCATAACYAAATTCATCATGGCATGCATGTCGGCTGACCTGGAGGTCGCC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CCATCACGGCCTATGCCCAACAGACGCGGGGCCTACTTGGCTGCATTATCACCAGCCTCACAGGCCGGGACAAGAACCAGGTCGAGGGGGAGGTTCAAGTGGTTTCTACCGCGACACAATCTTTCCTGGCGACCTGCGTCAACGGCGTGTGTTGGACTGTCTATCACGGYGCCGGCACGAAGACCCTCGCCGGCCCAAAGGGCCCAATCACCCAAATGTACACCAATGTRGACCAGGACCTCGTCGGCTGGCAAGCGCCTCCCGGGGCGCGATCCTTGACACCSTGCACCTGTGGCAGCTCGGACCWTTACTTGGTCACGAGGCATGCTGATGTCATTCCGGTGCGCCGGCGGGGCGACAGCAGAGGAAGYCTACTTTCCCCCAGGCCCGTCTCCTACTTGAAAGGYTCTTCGGGCGGTCCGCTGCTCTGCCCCTCGGGGCATGCTGTGGGCATCTTCCGGGCTGCTGTGTGCACCCGGGGGGTTGCGAAGGCGGTGGACTTTGTGCCCGTCGAGTCTATGGAAACAACCATGCGGTCCCCRGTCTTCACGGACAACTCGTCCCCYCCGGCCGTACCGCAGACATTCCAAGTGGCCCATCTACACGCTCCCACTGGCAGCGGCAAGAGCACTAAGGTGCCGGCTGCGTATGCAGCCCAGGGGTACAAGGTACTCGTYCTGAACCCRTCTGTTGCCGCCACCCTAGGTTTCGGGGCGTATATGTCTAAGGCACATGGTATYGACCCTAACATCAGAACTGGGATAAGAACCATCACCACGGGTGCCCCCATTACGTACTCCACTTATGGCAAGTTCCTTGCCGACGGTGGTTGTTCTGGGGGCGCCTATGACATCATAATGTGCGATGAGTGCCACTCAGTTGACTCGACTACCATCTTGGGCATCGGCACAGTCCTGGACCAAGCGGAAACGGCTGGAGCGCGACTCGTCGTACTCGCCACCGCTACGCCTCCGGGATCGGTCACCGTGCCACATCCCAATATCGAGGAGGTGGCTCTGTCCAACACTGGAGAGATCCCCTTCTATGGTAAAGCCATCCCCATCG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CCATCACGGCCTAYGCCCAACAGACGCGGGGCCTACTTGGCTGCATCGTCACCAGCCTCACAGGCCGGGACAAGAACCAGGTCGAGGGGGAGGTTCAAGTGGTTTCCACCGCAACACAATCTTTCCTGGCGACCTGCGTCAACGGCGTGTGTTGGACTGTCTACCATGGCGCCGGCACAAAGACCCTCGCCGGCCAAAAGGGCCCAATCACCCAAATGTACACCAATGTDGACCAGGACCTCGTCGGCTGGCAAGCGCCTCCCGGGGCGCGATCCTTGACACCGTGCACCTGTGGCAGCTCGGACCTTTACTTGGTCACGAGGCATGCTGATGTCATTCCGGTGCGCCGGCGGGGCGACAGCAGAGGAAGCCTACTCTCCCCCAGGCCCGTCTCCTACTTGAAGGGCTCTTCGGGTGGTCCACTGCTCTGCCCCKTGGGGCATGTTGCGGGCATCTTYCGGGCTGCTGTGTGCACCCGGGGGGTTGCGAAGGCGGTGGACTTTGTGCCYGTCGAGTCTATGGAAACAACYATGCGGTCCCCGGTCTTCACGGACAAYTCGTCCCCCCCGGCCGTACCGCAGACATTCCAAGTGGCCCATCTACACGCTCCCACTGGCAGCGGCAAGAGCACTAAGGTGCCGGCTGCGTATGCAGCCCAAGGGTAYAAGGTACTYGTCCTWAACCCGTCTGTTGCCGCCACCCTAGGTTTCGGGGCGTATATGTCTAAGGCACATGGTGTCGACCCTAACATCAGAACTGGGGTAAGGACCATCACCACGGGTGCCCCCATTACGTACTCCACCTATGGCAAGTTYCTTGCCGACGGTGGTTGCTCTGGGGGCGCCTATGACATCATAATGTGTGATGAGTGCCACTCAACTGACTCGACTACCATCTTGGGYATCGGCACAGTCCTGGACCAAGCGGAGACGGCTGGAGCGCGACTCGTCGTACTCGCCACCGCTACGCCTCCGGGATCGGTCACCGTGCCACATCCCAATATCGAGGAGGTGGCTCTGTCCAACATTGGAGAGATTCCCTTCTATGGTAAAGCCATCCCCATCGAGACCATCAAGGGGGGGAGGCACCTCATATTTTGCCATTCCAGAAAGAAATGTGATGAGCTCGCCGCAAAGCTGTCGGGTCTCGGGCTTAACGCTGTAGCGTATTACCGGGGYCTTGATGTGTCCGTCATACCGACCAGCGGAGACGTCGTTGTCGTGGCAACAGACGCTCTAATGACGGGTTTYACTGGCGACTTTGACTCAGTGATCGACTGTAATACGTGTGTCACCCAGACAGTCGACTTCAGCTTGGACCCCACCTTCACCATTGARACGACGACCGTGCCTCAGGACGCAGTGTCGCGCTCGCAGCGGCGAGGCAGRACTGGTAGGGGCAGGGCAGGCATCTACAGGTTTGTGACTCCAGGAGAACGGCCCTCGGGCATGTTCGACTCTTCGGTCCTGTGTGAGTGCTATGACGCGGGCTGTGCTTGGTACGAGCTCACGCCCGCCGAGACCTCAGTTAGRCTGCGGGCTTACCTGAATACACCAGGGTTGCCCGTCTGCCAGGACCATCTGGAGTTCTGGGAGGGCGTCTTCACAGGCCTCACCCACATAGATGCCCACTTCCTGTCCCAGACTAAGCAGGCAGGAGACAACTTCCCCTACTTGGTAGCATACCAGGCTACGGTGTGCGCCAGGGCTCAGGCTCYACCYCCATCGTGGGACCAAATGTGGAARTGTCTCATACGGCTRAAGCCYACGCTGCACGGGCCAACACCCCTGCTGTATAGGCTAGGAGCCGTCCAAAATGAGGTCACCCTCACACACCCCATAACCAAATTCATCATGGCATGCATGTCGGCTGACCTGGAGGTCGCT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CCATCACGGCTTATGCCCAACAGACGCGGGGCCTACTTGGCTGCATCATCACCAGCCTCACAGGCCGGGACAAGAACCAGGTCGAGGGGGAGGTTCAAGTGGTTTCCACCGCAACACAATCTTTCCTGGCGACCTGCGTCAACGGCGTGTGTTGGACTGTCTACCACGGCGCCGGCACGAAGACCCTCGCCGGCCAAAAGGGGCCAATTACTCAAATGTACACCAATGTAGACCAGGACCTCGTCGGCTGGCAAGCGCCTCCCGGGGCGCGATCCTTGACACCGTGCACCTGTGGCAGCTCGGACCTTTACTTGGTCACTAGGCATGCTGATGTCATTCCGGTGCGCCGGCGGGGCGACAGCAGGGGAAGTCTACTCTCCCCCAGGCCCGTCTCCTATTTGAAGGGCTCTTCGGGTGGTCCACTGCTCTGCCCCTCGGGGCATGCTGTGGGCATCTTCCGGGCTGCTGTGTGCACCCGGGGGGTTGCGAAGGCGGTGGACTTTGTGCCCGTTGAGTCTATGGAAACAACTATGCGGTCCCCGGTCTTCACGGACAACTCGTCCCCTCCGGCCGTACCGCAGACATTCCAAGTGGCCCATCTACACGCTCCCACTGGCAGCGGCAAGAGCACTAAGGTACCGGCTGCGTAYGCAGCCCAAGGGTACAAGGTACTYGTTCTGAACCCGTCTGTTGCTGCCACCTTRGGTTTCGGGGCGTATATGTCTAAAGCACATGGTGTCGACCCTAACATCAGAACTGGGGTGAGGACCATCACCACGGGTGCCCCCATCACGTATTCCACCTATGGYAAGTTCCTTGCCGACGGTGGTTGCTCTGGGGGCGCCTATGACATCATAATATGTGATGAGTGCCACTCAACTGACTCGACTACCATCTTGGGCATCGGCACAGTCCTGGACCAGGCGGAGACGGCTGGAGCGCGACTCGTCGTGCTCGCCACCGCTACACCTCCGGGATCGATCACCGTACCACACCCCAATATCGAGGAGGTGGCTCTGTCCAACGTCGGAGAGATCCCCTTTTATGGTAAAGCCATCCCCATCGAGACCATCAAGGGGGGGAGGCACCTCATATTTTGCCATTCCAARAAAAAATGTGATGAGCTCGCCGCAAAGCTGTCGRGYCTCGGGCTTAACGCTGTAGCGTATTACCGGGGTCTTGATGTGTCCGTCATACCGACCAGCGGAGACGTCGTTGTCGTGGCAACAGACGCTCTAATGACGGGTTTCACTGGCGACTTTGACTCAGTRATCGACTGTAATACRTGTGTCACCCARACGGTCGACTTCAGCTTAGACCCTACCTTCACCATTGAGACGACGACCGTGCCCCAAGACGCGGTGTCACGCTCGCAGCGGCGAGGCAGGACTGGTAGGGGCAGGGCAGGCATCTACAGGTTTGTGACTCCAGGAGAACGGCCCTCGGGCATGTTCGATTCCTCGGTCCTGTGTGAGTGTTATGACGSGGGCTGTGCTTGGTACGAGCTCACGCCCGCCGAGACCTCAGTYAGGTTGCGGGCTTACCTGAAYACACCAGGGTTGCCCGTCTGCCAGGACCATCTGGAGTTCTGGGAGGGCGTCTTCACAGGCCTYACCCACATAGATGCCCACTTCCTGTCCCAGACTAAGCAGGCAGGRGACAACCTCCCCTACTTGGTAGCATACCARGCYACGGTGTGTGCCAGGGCTCAGGCTCCACCCCCGTCGTGGGACCAAATGTGGAAATGTCTCATACGGCTAAAGCCCACGCTGCACGGGCCAACACCCCTGCTGTATAGGCTAGGAGCCGTCCAAAATGAGATCACCCTCACACACCCCATAACCAAATTCATCATGGCATGCATGTCGGCTGACCTGGAGGTCGCC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CCATCACGGCCTATGCCCAACAAACACGGGGCCTACTTGGCTGCATCGTCACCAGCCTCACAGGCCGGGACAAGAACCAGGTCGAGGGGGAGGTTCAAGTGGTTTCTACCGCAACACAATCTTTCCTGGCGACCTGCGTCAACGGCGTGTGTTGGACCGTCTACCACGGCGCCGGCACAAAGACCCTTGCCGGCCCAAAAGGCCCAATCACCCAAATGTACACCAATGTGGACCAGGACCTCGTYGGCTGGCAAGCGCCTCCCGGGGCGCGATCCTTGACACCGTGCACCTGTGGCAGCTCGGACCTTTACYTGGTCACGAGGCATGCTGATGTCATTCCGGTGCGCCGGCGGGGCGACAGCAGAGGAAGCCTACTCTCCCCCAGGCCCATCTCCTACTTGAAGGGCTCTTCAGGTGGTCCACTGCTCTGCCCCTCGGGGCATGCTGTGGGCATCTTCCGGGCTGCTGTGTGCACCCGGGGGGTCGCGAAGGCGGTGGACTTTGTGCCCGTTGAGTCTATGRAAACAACTATGCGGTCCCCGGTCTTCACGGACAACTCGTCCCCCCCGGCCGTACCGCAGACATTCCAAGTGGCCCATCTACACGCTCCCACTGGCAGCGGCAAGAGCACTAAGGTGCCGGCTGCATATGCAGCCCAAGGGTACAAGGTACTCGTCCTGAACCCGTCTGTTGCCGCCACCCTAAGTTTCGGGGCGTACATGTCTAAGGCATATGGTATCGACCCTAACATCAGAACTGGGGTAAGGACCATCACCACGGGTGCCCCCATTACGTACTCCACCTATGGCAAGTTCCTTGCCGACGGCGGTTGCTCTGGGGGCGCCTATGACATCATAATATGTGATGAGTGCCACTCAACTGACTCGACTACCATCTTGGGCATCGGCACAGTCCTRGACCAAGCGGAGACGGCTGGRGCGCGACTCGTCGTACTCGCCACCGCTACGCCTCCGGGATCGGTCACCGTGCCACATCCCAATATCGAGGAGGTGGCTCTGTCCA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0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CCATCACGGCCTATGCCCAACAGACGCGGGGGCTATTTGGCTGCATCATCACCAGCCTCACAGGCCGGGACAAGAACCAGGTCGAGGGGGAGGTTCAAGTGGTTTCCACCGCNNNNNNNNNNNNNNNNNNNNNNNNNNNNNNNNNNNNNNNNNNNNNNNNNNNNNNNNNNNNNNNNNNNNNNNNNNNNNNNNNNNNNNNNNNNNCAATCACCCAAATGTACACCAATGTAGACCARGAYCTCGTCGGCTGGCAAGCGCCTCCCGGGGCGCGATCTTTGACACCGTGCACCTGTGGCAGCTCGGACCTTTACTTGGTCACGAGGCATGCTGATGTCATTCCGGTGCGCCGGCGGGGCGACAGCAGAGGAAGYCTACTCTCCCCCAGGCCCGTCTCCTACTTGAAGGGCTCTTCGGGTGGTCCACTGCTCTGCCCCTCGGGGCACGCTGTGGGCATCTTCCGGGCTGCTGTGTGCACCCGGGGGGTTGCGAAGGCGGTGGACTTTGTGCCCGTTGAGTCTATGGAAACAACTATGCGGTCCCCGGTCTTCACGGACAACTCGTCCCCCCCGGCCGTACCGCAGACATTCCAAGTGGCCCATCTACACGCTCCCACTGGCAGCGGCAAGAGCACTAAGGTGCCGGCTGCGTATGCAGCCCAAGGGTACAAGGTACTCGTCCTGAACCCGTCCGTTGCCGCCACCCTAGGTTTCGGGGCGTATATGTCTAAGGCATATGGTGTCGACCCTAACATCAGAACTGGGGTAAGGACCATCACCACGGGTGCCCCCATTACGTACTCCACCTATGGCAAGTTTCTTGCCGACGGTGGTTGCTCTGGGGGCGCCTATGACATCATAATATGTGATGAGTGCCACTCAACTGACTCGACTACCATCTTGGGCATCGGCACAGTCCTGGACCAAGCGGAGACGGCTGGAGCGCGACTCGTCGTACTCGCCACCGCTACGCCTCCGGGATCGGTCACCGTGCCACATCCCAATATCGAGGAGGTGGCTCTGTCCAACATTGGAGAGATCCCCTTCTATGGTAAAGCCATCCCCATCGAGACCATCAAGGGGGGGAGGCACCTCATATTTTGCCATTCCAGGAAAAARTGTGATGAGCTCGCCGCAAAGCTGTCGGGTCTCGGACTTAACGCTGTAGCGTATTACCGGGGCCTTGACGTGTCCGTCATACCGACTAGCGGAGACGTCGTTGTCGTGGCAACAGACGCTCTAATGACGGGTTTCACTGGCGACTTTGACTCAGTGATCGACTGTAATACATGTGTCACCCAGACAGTCAACTTCAGCCTGGACCCTACCTTCACCATTGAGACGACGACCGTGCCCCAAGACGCAGTGTCGCGCTCGCAGCGGCGAGGCAGGACTGGTAGGGGCAGGACAGGCATCTACAGGTTTGTGACTCCAGGAGAACGGCCCTCGGGCATGTTCGATTCCTCGGTCCTGTGTGAGTGCTATGACGCGGGCTGTGCTTGGTACGAGCTCACGCCCGCCGAGACCTCAGTTAGGTTGCGGGCTTACCTGAATACACCAGGGTTGCCCGTCTGCCAGGACCATCTGGAGTTCTGGGAGGGCGTCTTCACAGGCCTCACCCACATAGATGCCCACTTCCTGTCCCAGACTAAGCAGGCGGGAGACAACTTCCCCTACTTGGTAGCATACCAGGCTACGGTGTGCGCTAGGGCTCAGGCTCCACCCCCATCGTGGGACCAAATGTGGAAATGTCTCATACGGCTAAAGCCCACGCTGCACGGGCCAACACCCCTGCTGTATAGGCTAGGAGCCGTTCAAAATGAAGTCACTCTCACACACCCCGTGACCAAATTCATCACGGCATGCATGTCGGCTGACCTGGAGGTCGCC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CCATCACGGCCTACGCCCAACAAACGCGGGGCCTACTTGGCTGCATCRTCACYAGCCTCACAGGCCGGGACAAGAACCAGGTCGARGGRGAGGTTCARGTGGTTTCYACCGCAACACAATCTTTCCTGGCGACCTGCGTCAACGGCGTGTGTTGGACTGTCTACCACGGCGCCGGCACAAAGACCCTTGCCGGCCCAAAAGGCCCAATCACCCAAATGTACACCAATGTAGACCAGGACCTCGTCGGCTGGCAAGCGCCTCCCGGGGCGCGATCCTTGACACCGTGCACCTGTGGCAGCTCGGACCTTTACTTGGTCACGAGGCATGCTGATGTCATTCCGGTGCGCCGGCGGGGCGACAGCAGAGGGAGCCTACTCTCCCCCAGGCCCATCTCTTACCTGAAGGGCTCTTCGGGTGGTCCGCTGCTCTGCCCCTCAGGGCATGCTGTGGGCATCTTCCGGGCTGCTGTGTGCACCCGGGGGGTTGCGAAAGCGGTAGACTTCGTGCCCGTTGAGTCTATGGAAACAACTATGCGGTCCCCGGTCTTCACGGACAACTCGTCTCCCCCGGCCGTACCGCAGACATTCCAAGTGGCCCATCTACACGCCCCCACTGGCAGCGGCAAGAGCACTAAGGTGCCGGCTGCATATGCAGCCCAAGGGTACAAGGTACTCGTCCTGAACCCGTCTGTTGCCGCCACCCTAGGTTTCGGGGCGTACATGTCTAAGGCACATGGTGTCGACCCTAACATCAGAACTGGGGTAAGGACCATCACCACGGGTGCCCCCATTACGTACTCCACCTATGGCAAGTTCCTTGCCGACGGTGGTTGCTCCGGGGGCGCCTATGACATCATAATATGTGATGAGTGTCACTCAACTGACTCGACTACCATCTTGGGCGTCGGCACAGTCCTGGATCAAGCGGAGACGGCTGGAGCGCGACTCGTCGTACTCGCCACCGCTACGCCTCCGGGATCGGTCACCGTGCCACATCCCAATATCGAGGAGGTGGCTCTGTCCCACACTGGAGAGATCCCCTTCTATGGTAAAGCCATCCCCATCGAGACCATCAAGGGGGGGAGGCACCTCATATTTTGTCATTCCAAGAAAAAATGTGATGAGCTCGCTGCAAAGCTGTCGGGTCTCGGGCTTAACGCTGTAGCGTATTACCGGGGTCTTGACGTGTCCGTCATACCGACCAGCGGAGACGTCGTTGTCGTGGCAACAGACGCTCTAATGACGGGCTTCACYGGCGACTTTGACTCAGTGATCGACTGTAATACATGTGTYACCCAGACAGTCGACTTCAGCTTGGAYCCTACCTTCACCATTGASACAACGACCGTGCCCCAAGACGCGGTGTCGCGCTCGCAGCGGCGAGGYAGGACYGGTAGGGGCAGGYCAGGCATCTACAGGTTTGTGACTCCRGGRGAACGGCCCTCGGGCATGTTCGATTCCTCGGTCCTGTGTGAGTGCTATGACGCGGGMTGTGCTTGGTAYGAGCTCACGCCCGCYGAGACCACAGTTAGGTTGCGGGCTTACCTGAAYACACCAGGRTTGCCCGTCTGCCAGGACCATCTGGAGTTCTGGGAGGGCGTCTTCACAGGCCTCACCCAYATAGATGCCCACTTCCTGTCCCAGACCAAGCAGGCAGGRGACAACTTCCCCTACTTGGTAGCATACCAGGCTACGGTGTGCGCCAGGGCTCAGGCTCCACCCCCATCGTGGGACCAAATGTGGAAATGTCTCATACGGCTRAAGCCCACGCTGCACGGGCCAACGCCCCTGCTGTATAGGCTAGGAGCCGTCCAAAATGATGTCATCCTYACACATCCCATAACYAAATACATCATGACATGCATGTCGGCTGACCTGGAGGTTGTCAC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0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CCATCACGGCYTAYGCCCAACAGACGCGGGGCCTAYTTGGCTGCATYGTCACCAGCCTCACAGGCCGGGACAAGAACCAGGTCGAGGGGGAGGTTCAAGTGGTTTCTACCGCGACACAATCYTTCCTGGCGACCTGCGTCAACGGCGTGTGTTGGACTGTCTACCACGGCGCCGGCGCGAGGACCCTCGCCGGCCCAAAGGGCCCAATCACCCAAATGTACACCAATGTAGACCAGGACCTCGTCGGCTGGCAAGCGCCTCCCGGGGCGCGATCCTTGACACCGTGCACCTGTGGCAGCTCGGACCWTTACTTGGTCACGAGGCATGCTGATGTCATTCCGGTGCGCCGGCGAGGCGACAGCAGAGGAAGCCTACTCTCCCCCAGGCCCGTCTCCTACTTGAAGGGCTCTTCGGGTGGTCCACTGCTCTGCCCCTCGGGCCATGCTGTGGGCATCTTTCGGGCTGCTGTGTGCACCCGGGGGGTTGCGAAGGCGGTGGACTTTGTRCCCGTTGAGTCTATGGAAACAACTATGCGGTCCCCGGTCTTCACGGACAACTCGTCCCCCCCGGCCGTACCGCAGACATTCCAAGTGGCCCATCTACACGCTCCCACTGGAAGCGGCAAGAGCACTAAGGTGCCGGCTGCGTATGCAGCCCAAGGGTATAAGGTACTCGTCCTGAACCCGTCTGTTGCCGCCACCCTAGGTTTCGGGGCGTATATGTCTAAGGCACATGGTGTCGACCCTAACATCAGAACTGGGGTAAGGACCATCACCACGGGTGCCCCCATTACGTACTCCACCTACGGCAAGTTCCTTGCCGATGGTGGTTGCTCTGGGGGCGCCTACGACATCATAATATGTGATGAGTGCCACTCAACTGACTCGACTACCATCTTGGGCATCGGCACAGTCCTGGACCAAGCGGAGACGGCTGGAGCGCGACTCGTCGTACTCGCCACCACTACGCCTCCGGGATCGGTCACCGTGCCACATCCCAATATCGAGGAGGTGGCTCTGTCCAACATTGGAGAGATCCCCTTCTATGGTAAAGCCATCCCCATCGAGACCATCAAGGGGGGGAGGCACCTCATATTTTGCCATTCCAGGAAAAAGTGTGATGAGCTCGCCGCAAAGCTGTCGGGTCTCGGGCTTAACGCTGTAGCGTATTACCGGGGTCTTGATGTGTCCGTCATACCGACCAGCGGAGACGTCGTTGTCGTGGCAACAGACGCTCTAATGACGGGTTTCACTGGCGACTTTGACTCGGTGATCGACTGTAATACATGTGTCACCCAGACAGTCGACTTCAGCTTGGACCCTACCTTTACCATCGAGACGACGACCGTGCCCCAAGACGCGGTGTCGCGCTCGCAGCGGCGAGGCAGGACTGGTAGGGGCAGGACAGGCATCTACAGGTTTGTGACTCCAGGAGAACGGCCCTCGGGCATGTTCGATTCCTCGGTCCTGTGTGAGTGCTATGACGCGGGCTGTGCTTGGTACGAGCTCACGCCCGCCGAGACCTCAGTTAGGTTGCGGGCTTACCTGAATACACCAGGGTTGCCCGTCTGCCAGGACCATCTGGAGTTCTGGGAGGGCGTCTTTACAGGCCTCACCCACATAGATGCCCACTTCCTGTCCCAGACTAAGCAGGCAGGAGACAACTTCCCCTACTTGGTAGCATACCAGGCTACGGTGTGCGCCAGGGCTCAAGCTCCACCCCCATCGTGGGACCAAATGTGGAAATGTCTCATACGGCTAAAGCCCACGCTGCACGGGCCAACACCCCTGCTGTATAGGCTAGGAGCCGTCCAAAATGAGGTCACCCTCACACACCCCATAACTAAATTCATCATGGCATGCATGTCGGCTGACCTGGAGGTCGCC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0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CCATCACGGCCTATGCCCARCAGACGCGGGGCCTACTTGGCTGCATCRYCACCAGCCTCACAGGCCGGGACAAGAACCAGGTCGAGGGRGAGGTTCAAGTGGTTTCCACCGCAACACAATCTTTCCTGGCGACCTGTGTCAACGGCGTGTGCTGGACTGTCTACCACGGCGCCGGCWCAAAGACCCTCGCCGGCCMAAAAGGCCCAATCACCCAAATGTACACCAATGTAGACCAGGACCTCGTCGGCTGGCAGGCGCCTCCCGGGGCGCGATCCTTGACACCGTGCACCTGTGRCASCTCGGACCWCTACTTGGTCACGAGGCATRCTGATGTCATTCCGGTGCGCCGGCGGGGCGACAGCAGAGGAAGYCTACTCTCCCCCAGRCCCRTCTCCTACCTGAAGGGCTCTTCGGGTGGTCCACTGCTCTGCCCCTCGGGGCACGCTGTGGGCATCTTCCGGGCTGCCGTRTGCACCCGGGGGGTCGCGAAGGCGGTGGACTTTGTGCCCGTTGAGTCTATGGAAACAACTATGCGGTCCCCGGTCTTCACGGACAACTCGTCCCCCCCGGCCGTRCCGCAGACATTCCAAGTGGCCCATCTACACGCTCCYACTGGCAGCGGCAAGAGCACTAAGGTGCCGGCTGCGTAYGCAGCCCAAGGGTACAAGGTACTCGTCCTGAACCCRTCTGTTGCCGCCACCCTAGGTTTCGGGGCGTATATGTCTAAGGCACATGGTGTCGACCCTAACATCAGAACTGGGGTAAGGACCATCACCACGGGCGCCCCCATTACGTAYTCCACYTATGGCAAGTTTCTTGCCGACGGTGGTTGYTCTGGGGGCGCCTATGACATCATAATWTGTGAYGAGTGCCACTCAACTGACTCGACTACCATCTTGGGCATCGGCACAGTCCTGGACCAAGCGGAGACGGCTGGAGCGCGACTCGTCGTACTCGCCACCGCTACGCCTCCGGGATCGGTCACCGTGCCACATCCCAATATTGAGGAGGTGGCTCTGTCCAMCATTGGAGAGATCCCCTTCTATGGTAAAGCCATCCCCATCGANNNNNNNNNNNNNNNNNNNNNNNNNNNNNNNNNNNNNNNNNNNNNNAAATGTGATGAACTCGCCGCAAAGTTGTCGGGCCTCGGRCTTAACGCYGTAGCGTATTACCGGGGYCTTGATGTGTCCGTCATACCGACCAGCGGAGACGTCGTTGTCGTGGCAACWGATGCTCTAATGACGGGTTWYACYGGCGACTTTGACTCAGTGATCGACTGTAATACATGTGTCACCCAGACAGTCGACTTCAGCTTGGACCCTACCTTCACCATTGAGACRACGACCGTGCCCCAAGACGCGGTGTCGCGCTCGCAGCGGCGAGGCAGGACTGGYAGGGGCAGGGCAGGCATCTACAGGTTTGTGACTCCAGGAGAACGGCCCTCGGGCATGTTCGATTCCTCGGTCCTGTGTGAGTGCTATGACGCGGGCTGTGCTTGGTACGAGCTCACGCCCGCCGAGACCTCAGTTAGGTTACGGGCTTACATGAATACACCAGGGTTGCCCGTCTGCCAGGACCATCTGGAGTTCTGGGAGGGCGTCTTCACAGGCCTCACCCACATAGATGCCCACTTCCTGTCCCAGACTAAACAGGCAGGAGACAAYTTCCCCTACTTGGTRGCATACCARGCTACGGTGTGCGCCAGGGCTCAGGCTCCACCCCCATCGTGGGACCAAATGTGGAAATGTCTCATACGGCTAAAGCCCACGCTGCACGGGCCAACACCCCTGCTGTATAGGCTAGGAGCCGTCCAAAATGARGTCACCCTCACACACCCCGTGACCAAATTCATCATGGCATGCATGTCGGCTGACCTGGAGGTCGCC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0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CCATYACGGCCTATGCYCAACAGACRCGGGGCCTACTYGGCTGCATCGTCACCAGCCTCACRGGCCGGGACAAGAACCAGGTCGAGGGGGAGGTTCAAGTGGTTTCCACCGCAACACAATCTTTCCTGGCGACCTGCGTCAACGGCGTGTGTTGGACTGTCTACCACGGCGCCGGCGCAAGGACCCTCGCCGGCCAAAAGGGCCCAATCACCCAAATGTACACCAATGTGGACCAGGACCTCGTCGGCTGGCAAGCGCCTCCCGGGGCGCGATCCTTGACACCRTGCACCTGTGGCAGCTCGGACCTTTACTTGGTCACGAGGCAYGCCGATGTTATTCCGGTGCGCCGGCGGGGCGACAGCAGAGGAAGCCTACTCTCCCCCAGGCCCGTCTCCTACTTGAAGGGTTCTTCGGGTGGACCACTGCTCTGCCCCTCGGGGCATGCTGTGGGCATCTTCCGGGCCGCTGTGTGCACCCGGGGGGTTGCGAAGGCGGTTGACTTTGTGCCCGTTGAGTCTATGGAAACAACTATGCGGTCCCCGGTCTTCACGGACAACTCGTCCCCCCCGGCCGTACCGCAGACATTTCAAGTGGCCCATCTACACGCTCCCACCGGCAGCGGCAAGAGCACTAAGGTGCCGGCYGCGTATGCAGCCCAAGGGTACAAGGTACTCGTCCTGAACCCGTCTGTTGCCGCCACCYTAGGTTTCGGGGCGTATATGTCTAAGGCACATGGTGTCGACCCTAACATCAGAACTGGGGTAAGAACCATCACCACGGGTGCCCCCATTACGTACTCCACCTATGGCAAGTTTCTTGCCGACGGTGGTTGCTCTGGGGGCGCCTATGACATCATAATGTGTGATGAGTGCCACTCAACTGACTCGACTACCATCTTGGGCATCGGCACAGTCCTGGACCAAGCGGAGACGGCTGGAGCGCGACTCGTCGTACTCGCCACCGCTACGCCTCCGGGATCGGTCACCGTGCCACATCCCAATATCGAGGAGGTGGCTCTGTCCAACACTGGAGAGATCCCCTTCTATGGTAAAGCCATCCCCATCGAGACCATCAAGGGGGGGAGGCACCTCATATTTTGCCATTCCAAGAAAAAATGTGATGAGCTCGCCGCAAAGCTGTCGGGTCTCGGGCTTAACGCTGTAGCGTATTACCGGGGTCTTGATGTGTCCGTCATACCGACCAGCGGAGACGTCGTTGTCGTGGCAACAGACGCCCTAATGACGGGTTTCACTGGCGACTTTGACTCAGTGATCGACTGTAATACATGTGTCACCCAGACAGTCGACTTTAGCTTGGACCCTACCTTCACCATTGAGACGACGACCGTGCCCCAAGACSCGGTGTCGCGCTCGCAGCGGCGAGGCAGGACTGGTAGGGGCAGGACAGGCACCTATAGGTTTGTGACTCCAGGGGAACGGCCCTCGGGCATGTTCGATTCCTCGGTCCTGTGTGAGTGCTATGATGCGGGCTGTGCTTGGTACGAGCTCACGCCCGCCGAGACCTCAGTTAGGTTGCGGGCTTACCTGAATACACCAGGGTTGCCCGTCTGCCAGGACCATCTGGAGTTCTGGGAGGGCGTCTTCACAGGCCTCACCCACATAGATGCCCACTTCCTGTCCCAGACTAAGCAGGCAGGAGATAACTTCCCCTACTTGGTAGCATACCAGGCTACGGTGTGCGCCAGGGCCCAGGCTCCACCCCCGTCGTGGGACCAAATGTGGAAATGTCTCATACGGCTAAAGCCCACGCTGCACGGGCCAACACCCCTGCTGTATAGGCTAGGAGCCGTCCAAAATGAGGTCACCCTCACACACCCCATAACCAAGTACATCATGGCATGCATGTCAGCTGATCTGGAGATCGCCAC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0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NNNNNNNNNNNNNNNNNNNNNNNNNNNNNNNNNNNNNNNNNNNNNNNNNNNNNNNNNNNNNNNNNNNNNNNNNNNNNNNNNNNNNNNNNNNNNNNNNNNNNNNNNNNNNNNNNNNNNNNNNNNNNNNNNNNACCCAAATGTACACCAATGTAGACCAGGACCTCGTCGGCTGGCAAGCGCCCTCCGGGGCGCGATCCTTGACACCGTGCACCTGTGGCAGCTCGGACCTTTACTTGGTCACGAGGCATGCTGATGTCATTCCGGTGCGCCGGCGGGGCGACAGCAGAGGAAGCCTACTCTCCCCCAGGCCCGTCTCCTACTTGAAGGGCTCTTCGGGCGGTCCACTGCTCTGCCCCTCGGGACATGCTGTGGGCATCTTCCGGGCTGCYGTGTGCACCCGGGGGGTCGCGAAGGCGGTGGACTTTGTGCCCGTTGAGTCTATGGAAACAACTATGCGGTCTCCGGTCTTCACGGACAACTCGTCCCCCCCGGCCGTACCGCAGACATTCCAAGTGGCCCATCTACACGCTCCCACTGGTAGCGGCAAGAGCACTAAGGTGCCGGCTGCATATGCGGCCCAAGGGTACAAGGTACTCGTCCTGAACCCGTCYGTTGCCGCCACCCTAAGTTTCGGGGCGTAYATGTCCAAGGCACATGGTGTCGACCCTAACATCAGAACTGGGGTAAGGACCATCACCACGGGTGCCCCCATTACGTACTCCACCTATGGCAAGTTCCTTGCCGACGGTGGTTGCTCTGGGGGCGCCTACGACATCATAATATGTGATGAGTGCCACTCAACTGACTCGACTACCATCCTGGGCATCGGCACAGTCCTGGACCAAGCGGAGACGGCTGGAGCRCGACTCGTCGTRCTCGCCACCGCTACGCCTCCGGGATCRGTCACCGTGCCACNNNNNNNNNNNNNNNNNNNNNNNNNNNNNNNNNNNNNNNNNNNNNNNNNNNNNNNNNNNNNNNNNNNNNNCGAGACCATCAAGGGGGGGAGGCACCTCATATTTTGCCATTCCAGRAAAAAATGTGATGAGCTCGCTGCGAAGCTGTCGAGCCTCGGGCTTAACGCTGTAGCGTATTACCGAGGTCTTGACGTGTCCGTCATACCGACCAGCGGAGACGTCGTTGTCGTGGCAACAGACGCTCTAATGACGGGCTTCACTGGCGACTTTGACTCAGTGATCGACTGTAATACATGTGTCACCCAGACAGTCGACTTCAGTTTGGACCCTACCTTCACCATTGAGACGACGACCGTRCCCCAAGACGCGGTGTCGCGCTCGCAGCGGCGAGGCAGGACTGGTAGGGGCAGGTCAGGCATCTAYAGGTTTGTGACTCCAGGAGAGCGGCCCTCGGGCATGTTCGATTCCTCGGTCCTGTGTGAGTGCTATGACGCGGGCTGTGCTTGGTACGAGCTCACGCCCGCCGAGACCACAGTTAGGTTGCGGGCCTACCTGAATACACCAGGGTTGCCCGTCTGCCAGGACCATCTGGAGTTCTGGGAGGGCGTCTTCACAGGCCTCACCCACATAGATGCCCACTTCCTGTCCCAGACYAAGCAGGCAGGAGACAATTTCCCCTACTTGGTAGCATACCAGGCTACGGTGTGCGCCAGGGCTCAGGCTCCACCCCCATCGTGGGACCAAATGTGGAAATGTCTCATTCGGCTAAAGCCYACRCTGCACGGGCCAACGCCCCTGCTGTATAGGCTAGGAGCCGTCCAAAACGA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CCATTACGGCCTAYGCCCAACAGACGCGGGGCCTACTTGGCTGCATCGTCACCAGCCTCACAGGCCGGGACAAGAACCAGGTCGAGGGGGAGGTTCAAGTAGNNNNNNNNNNNNNNNNNTCTTTCCTGGCGACCTGCGTCAACGGCGTGTGCTGGACTGTCTACCACGGYGCCGGCGCAAGGACCCTCGCCGGCCAAAAGGGCCCAATCACCCAAATGTACACCAATGTAGACCAGGACCTCGTCGGCTGGCAAGCGCCTCCCGGGGCGCGATCCTTGACACCGTGCACCTGTGGCAGCTCGGACCTTTACCTGGTCACGAGGCATGCTGATATCATTCCGGTGCGCCGGCGGGGCGACAGCAGAGGAAGCCTACTCTCCCCCAGGCCCATCTCCTACTTGAAGGGCTCTTCGGGTGGTCCACTGCTCTGCCCCTCGGGGCATGCTGTGGGCATCTTCCGGGCTGCTGTGTGCACCCGGGGGGTTGCGAAGGCGGTGGACTTTGTGCCCGTTGAGTCTATGGAAACAACTATGCGGTCCCCGGTCTTCACGGACAACTCGACCCCCCCGGCCGTACCGCAGACATTCCAAGTGGCCCATCTACACGCTCCCACTGGCAGCGGCAAGAGCACTAAGGTGCCGGCTGCRTATGCAGCCCAAGGGTACAAGGTACTCGTCCTGAACCCGTCTGTTGCCGCYACCCTAGGTTTCGGGGCGTATATGTCTAAGGCACATGGTGTTGACCCTAACATCAGAACTGGGGTAAGGACCATCACCACGGGTGCCCCCATTACGTACTCCACCTATGGCAAGTTTCTTGCCGACGGTGGCTGTTCTGGGGGCGCCTATGACATCATAATATGTGATGAGTGCCACTCAACTGACTCGACTACCATCTTGGGCATCGGCACAGTCCTGGACCAAGCGGAGACGGCTGGAGCGCGACTCGTCGTACTCGCCACCGCTACGCCTCCGGGATCGGTCACCGTGCCRCATTCCAATATTGAGGAGGTGGCTCTGTCCAACGTTGGAGAGGTCCCCTTCTATGGTAAAGCCATCCCCATCG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1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CCATCACGGCCTATGCCCAACAGACGCGGGGCCTATTTGGCTGCATCGTCACCAGCCTCACAGGCCGGGACAAGAACCAGGTTGAGGGGGAGGTTCAAGTGGTTTCCACCGCAACACAAACTTTCCTGGCGACCTGTGTCAATGGCGTGTGCTGGACTGTCTACCACGGCGCCGGCGCAAGGACYCTCGCCGGCCAAAAAGGCCCGATCACCCAAATGTACACCAATGTGGACCAGGACCTCGTCGGCTGGCAAGCGCCCCCCGGGGCGCGATCCTTGACACCGTGCACCTGCGGCAGCTCAGACCTTTACTTGGTCACGAGGCATGCTGATGTCATTCCGGTGCGCCGGCGGGGCGACAGCAGRGGAAGYCTACTCTCCCCCAGGCCCGTCTCCTACTTGAAGGGCTCTTCGGGTGGTCCACTGCTCTGCCCCTCGGGGCATGCTGTGGGCATCTTCCGGGCTGCTGTGTGCACCCGGGGGGTTGCGAAGGCGGTGGACTTTGTGCCCGTTGAGTCTATGGAAACRACTATGCGGTCCCCGGTCTTCACGGACAACTCGTCCCCCCCGGCCGTACCGCAGACATTCCAAGTGGCCCATCTACACGCTCCCACTGGCAGCGGCAAGAGCACTAAGGTGCCGGCTGCGTATGCAGCCCAAGGGTACAAGGTACTCGTCCTGAACCCGTCCGTTGCCGCCACCCTGGGTTTTGGGGCGTATATGTCTAAGGCACATGGTGTCGACCCYAACATCAGAACTGGGGTAAGGACCATCACCACGGGTGCCCCCATTACGTACTCCACCTATGGCAAGTTCCTTGCCGACGGTGGTTGTTCGGGGGGCGCCTATGACATCATAATATGTGATGAGTGCCACTCAACTGACTCGACTACCATCTTGGGCATCGGCACAGTCCTGGACCAAGCGGAGACGGCTGGAGCGCGACTYGTCGTACTCGCCACCGCTACGCCTCCGGGATCGGTCACCGTGCCACATCCCAATATTGAGGAGGTGGCTCTGTCCAACATTGGAGAGATCCCCTTCTATGGCAAAGCCATCCCCATCG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CCATCACGGCCTATGCCCAACAGACGCGGGGCCTACTTGGCTGCATCGTCACCAGCCTAACAGGCCGGGACAAGAACCAGGTCGAGGGGGAGGTTCAAGTGGTTTCTACCGCAACACAATCTTTCCTGGCGACCTGCGTCAGCGGCGTGTGTTGGACTGTCTACCACGGCGCTGGCACAAAGACCCTCGCCGGCCAAAAAGGCCCAATCACCCAAATGTACACCAATGTAGACCAGGACCTCGTCGACTGGCAAGCGCCTCCTGGGGCGCGATCCTTGACACCGTGCACCTGTGGCAGCTCGGACCTTTACTTGGTCACGAGGCATGCTGATGTCATTCCAGTGCGCCGGCGGGGCGACAGCAGAGGAAGCCTACTCTCCCCCAGGCCCGTCTCCTACTTGAAGGGTTCTTCGGGTGGTCCACTGCTCTGCCCCTCGGGGCATGCTGTGGGCGTCTTCCGGGCTGCTGTGTGCACCCGAGGGGTTGCGAAGGCAGTGGACTTTGTGCCCGTCGAGTCTATGGAAACAACAATGCGGTCTCCGGTCWTCACGGACAATTCGTCCCCCCCGGCCGTACCGCAGACATTCCAAGTGGCCCATCTACACGCCCCCACTGGCAGCGGCAAGAGCACCAAGGTGCCGGCTGCGTATGCAGCCCAGGGGTATAAGGTACTCGTCCTGAACCCGTCTGTTGCCGCCACCCTGAGTTTCGGGGCGTATATGTCTAAGGCATATGGTATCGACCCTGGCATCAGAACTGGGGTAAGGACCATCACCACGGGCGCCCCCATCACGTACTCCACCTATGGCAAGTTCCTTGCCGACGGTGGTTGCTCTGGGGGCGCCTATGACATCATAATATGTGATGAGTGCCACTCAACTGACTCGACTACCATCTTGGGCATCGGCACGGTCCTTGACCAAGCGGAGACGGCTGGAGCGCGACTCGTCGTGCTCGCCACCGCTACGCCTCCGGGATCCGTCACCGTGCCACANNNNNNNNNNNNNNNNNNNNNNNNNNNNNNNNNNNNNNNNNNNNNNNNNNNNNNNNNNNNNNNNNNNNNNNNNNNNATCAAGGGGGGGAGGCACCTCATATTTTGCCATTCCAGGAAAAAATGTGATGAGCTCGCCGCAAAGCTGTCGAGTCTCGGGCTTAACGCTGTAGCGTATTACCGGGGTCTTGATGTGTCCGTCATACCGACCAGCGGAGACGTCGTTGTCGTGGCAACAGACGCTCTAATGACGGGTTTCACTGGCGACTTTGACTCAGTGATCGACTGTAACACGTGTGTCACCCAGACAGTCGACTTCAGTTTGGACCCTACCTTCACCATTGAGACGACGACTGTGCCCCAAGACGCGGTGTCGCGCTCGCAGCGGCGAGGCAGGACTGGTAGGGGCAGGACAGGCATTTACAGGTTTGTGACTCCAGGAGAACGGCCCTCGGGCATGTTCGATTCCTCGGTCCTGTGYGAGTGTTATGACGCGGGCTGTGCTTGGTACGAGCTCACGCCCGCCGAGACCTCAGTTAGGTTGCGGGCTTACCTGAATACACCAGGGTTGCCCGTCTGCCAGGACCATCTGGAGTTCTGGGAGGGCGTCTTCACAGGCCTCACCCACATAGATGCCCACTTCCTGTCCCAGACTAAGCAGGCAGGAGACAACTTCCCCTACTTGGTGGCATACCAGGCTACGGTGTGCGCCAGGGCTCAGGCTCMACCCCCATCGTGGGACCAAATGTGGAAATGTCTCATACGGCTAAAGCCYAYGYTGCACGGGCCAACACCCCTGCTGTATAGGCTAGGAGCCGTGCAAAATGAGGTCACCCTCACACACCCCATAACCAAATACATCAT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CCATCACGGCCTATGCCCAACAGACRCGGGGYCTACTTGGCTGCATCGTCACCAGCCTCACAGGCCGGGACAAGAACCAGGTCGAGGGGGAGGTTCAAGTGGTTTCCACCGCRACACAGTCTTTCCTGGCGACCTGCGTCAACGGCGTGTGTTGGACTGTCTACCACGGCGCCGGCACAAAGACCCTCGCCGGCCAAAAGGGCCCAATCACCCAAATGTACACCAATGTAGACCAGGACCTCGTCGGCTGGCAAGCACCTCCCGGGGCACGATCCTTGACACCGTGCACCTGTGGCAGCTCGGACCTTTACTTGGTCACAAGGCATGCTGATGTCATTCCGGTGCGCCGGCGGGGCGACAGCAGGGGAAGCCTACTCTCCCCCAGGCCCGTCTCCTACTTGAAGGGCTCTTCGGGTGGTCCACTGCTCTGCCCCTCGGGGCATGCTGTGGGCATCTTCCGGGCTGCCGTGTGCACCCGGGGGGTTGCGAAGGCGGTGGACTTTGTACCCGTTGAGTCCATGGAAACAACTATGCGGTCCCCGGTCTTCACGGACAACTCGTCCCCTCCGGCCGTACCGCAGACATTCCAAGTGGCCCATCTACACGCTCCCACTGGCAGCGGCAAGAGCACTAAGGTGCCGGCTGCGTATGCAGCCCAAGGGTACAAGGTACTCGTCCTGAACCCGTCTGTTGCCGCCACCCTAGGTTTCGGGGCGTATATGTCTAAGGCACATGGTGTCGACCCTAACATCAGAACTGGGGTAAGGACCATCACCACGGGTGCCCCCATTACGTACTCCACCTATGGCAAGTTTCTTGCCGACGGTGGTTGCTCTGGGGGCGCCTATGACATCATAATATGTGATGAGTGCCACTCAACTGACTCTACTACCATCCTGGGCATCGGCACAGTCCTGGACCAAGCGGAGACGGCTGGAGCGCGACTCGTCGTACTCGCCACCGCTACGCCTCCGGGATCGGTYACCGTGCCACATCCCAACATCGAGGAGGTGGCTCTGTCCAACACTGGGGAGATCCCCTTCTATGGTAAAGCCATCCCCATCGAGACCATCAAAGGGGGGAGGCACCTCATNNNNNNNNNNNNNNNNNNNNNNNNNNNNNNNNNNNNNNNNNNNNNNNNNNNNCTCGGGCTTAACGCTGTGGCGTATTACCGGGGTCTTGACGTATCCGTCATACCGACCAGCGGAGACGTCGTTGTCGTGGCAACAGACGCTCTAATGACGGGTTTCACTGGCGACTTTGACTCAGTGATCGACTGTAATACATGTGTCACCCAGACAGTCGACTTCAGCTTGGACCCTACCTTCACCATTGAGACGACGACCGTGCCCCAAGACGCGGTGTCGCGCTCGCAGCGGCGAGGCAGGACTGGTAGGGGCAGGGCAGGCATCTACAGGTTTGTAACTCCAGGAGAACGGCCCTCGGGCATGTTCGATTCCTCGGTCCTATGTGAGTGCTATGACGCGGGCTGTGCTTGGTATGAGCTCACGCCCGCCGAGACCTCAGTTAGGTTGCGGGCTTACCTGAATACACCAGGGTTGCCCGTCTGCCAGGACCACCTGGAGTTCTGGGAGGGCGTCTTCACAGGCCTCACCCACATAGATGCCCACTTCCTGTCCCAGACCAAGCAGGCAGGAGACAACTTCCCCTACCTGGTAGCATACCAGGCTACGGTGTGCGCCAGGGCTCAGGCTCCACCCCCATCGTGGGACCAAATGTGGAAATGTCTCATACGGCTGAAGCCCACGCTGCACGGGCCAACACCCCTGCTGTATAGGCTAGGAGCCGTCCAAAATGAGGTCATCCTCACACACCCCATAACCAAATACATCATGACATGCATGTCGGCTGACCTGGAGGTCGTC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CCATCACGGCCTATGCCCAACAGACGCGGGGCCTACTTGGCTGCATTGTCACCAGCCTCACAGGCCGGGATAAGAACCAGGTCGAGGGGGAGGTTCAGGTGGTCTCCACCGCAACACAATCTTTCCTGGCGACTTGCGTCAACGGCGTGTGCTGGACTGTCTACCACGGCGCCGGCGCGAGGACCCTCGCCGGCCAAAAGGGCCCAATCACCCAAATGTACACCAATGTAGACCAAGACCTCGTCGGCTGGCAAGCGCCTCCCGGGGCGCGATCCTTGACACCGTGCACCTGTGGCAGCTCGGACCTTTACTTGGTCACGAGRCATGCTGATGTTATTCCGGTGSGCCGGCGGGGCGACAGCAGAGGAAGCCTACTCTCCCCCAGGCCCGTCTCCTACTTGAAGGGCTCTTCGGGTGGCCCACTGCTCTGTCCCTCGGGGCATGCTGTGGGCATCTTCCGGGCTGCTGTGTGCACCCGGGGGGTTGCGAAGGCGGTGGACTTTGTGCCCGTTGAGTCTATGGAAACAACTATGCGGTCCCCGGTCTTCACGGACAACTCGTCCCCTCCGGCCGTACCGCAGACATTCCAGGTGGCCCATCTACACGCTCCCACTGGCAGCGGCAAGAGCACTAAGGTGCCGGCTGCGTATGCAGCCCAAGGGTACAAGGTACTAGTCCTGAACCCGTCCGTTGCCGCAACCCTAGGYTTCGGGGCGTATATGTCTAAGGCACATGGTGTCGACCCTAACATCAGAACTGGRATAAGGACCATCACCACGGGTGCCCCCATTACGTACTCCACCTATGGCAAGTTYCTTGCCGACGGTGGTTGCTCTGGGGGCGCCTATGACATCATAATATGTGATGAGTGCCACTCAACTGACTCGACTACTATCTTGGGCATCGGCACAGTCCTGGACCAAGCGGAGACGGCTGGAGCGCGACTTGTCGTACTCGCCACCGCTACGCCTCCGGGATCRGTCACCGTGCCACATCCCAATATTGAGGAGGTGGCTCTGTCCAACACTGGAGAGATCCCCTTCTATGGTAAAGCCATCCCCATCGAGACCATCAAGGGGGGAAGGCACCTC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1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CCATCACGGCYTATGCCCAACAGACGCGRGGCYTGCTYGGCTGTATCGTCACCAGCCTCACAGGCCGGGACAAGAACCAGGTCGAGGGGGAGGTTCAAGTGGTTTCCACCGCAACACAATCTTTCCTGGCGACCTGYGTCAACGGCGTGTGTTGGACTGTCTACCACGGCGCCGGCRCRAGGACCCTYGCCGGCCAAAAGGGCCCAATCACCCAAATGTACACCAATGTAGACCAGGACCTCGTCGGCTGGCAAGCGCCCCCCGGGGCGCGATCCTTGACACCSTGCACCTGTGGCAGCTCGGACCTTTACYTGGTCACGAGGCATGCTGATGTCATTCCGGTGCGCCGGCGGGGCGACAGCAGAGGAAGCCTRCTCTCCCCCAGGCCCGTCTCCTACTTGAAGGGCTCTTCGGGTGGTCCRCTGCTCTGCCCCTCGGGGCATGCYGTGGGCATCTTCCGRGCYGCTGTGTGCACCCGGGGGGTTGCRAAGGCGGTGGACTTCGTRCCCGTTGAGTCTATGGAAACAACYATGCGGTCYCCGGTCTTCACGGACAACTCGTCCCCCCCSGCCGTACCGCAGACATTCCAAGTGGCCCAYCTRCACGCTCCCACTGGCAGCGGCAARAGCACYAAGGTGCCGGCTGCGTATGCAGCCCAAGGGTACAAGGTACTYGTCCTGAACCCGTCYGTTGCCGCCACCCTAGGTTTYGGGGCGTATATGTCTAAGGCACATGGTGTCGACCCYAACATCAGAACTGGGGTAAGGACCATCACCACGGGTGCCCCCATTACGTACTCCACCTATGGCAAGTTCCTYGCCGAYGGTGGYTGCTCTGGGGGCGCCTATGACATCATAATATGTGATGAGTGCCACTCAACTGACTCGACTACCATCTTGGGCATTGGCACAGTCCTGGACCAAGCGGAGACGGCTGGAGCGCGACTYGTCGTACTCGCCACCGCTACRCCTCCGGGATCGGTCACCGTGCCACATCCCAATATCGAGGAGGTGGCTCTGTCCAACATTGGAGAGATCCCCTTCTACGGTAAAGCCATCCCCATYGAGACCATCAAGGGGGGGAGGCACCTCNNNNNNNNNNNNNNNNNNNNNNNNNNTGATGAGCTCGCCGCAAAGCTGTCGGGCCTCGGGCTTAACGCTGTAGCGTATTACCGGGGTCTTGATGTGTCCGTCATACCGACCAGCGGAGACGTCGTTGTCGTGGCAACGGACGCTCTAATGACGGGTTTCACTGGCGATTTTGACTCAGTGATCGACTGCAATACATGTGTCACCCARACAGTCGACTTCAGCTTGGACCCTACCTTCACCATTGAGACGACGACCGTGCCCCAAGACGCGGTATCGCGCTCGCAGCGGCGAGGCAGGACTGGTAGGGGCAGGGCAGGCATCTACAGGTTTGTGACTCCAGGAGAACGGCCCTCGGGCATGTTCGATTCCTCGGTCCTGTGTGAGTGCTATGACGCGGGCTGTGCTTGGTACGAGCTCACGCCCGCCGAGACCACAGTTAGGTTGCGGGCTTACCTGAATACACCAGGGTTGCCCGTCTGCCAGGACCATCTGGAGTTCTGGGAGGGCGTCTTCACAGGCCTCACCCACATAGATGCCCACTTCCTGTCCCAGACTAAGCAGGCAGGAGACAACTTCCCCTACTTGGTAGCATACCAGGCTACAGTGTGCGCCAGGGCTCAGGCTCCACCTCCATCGTGGGACCAAATGTGGAAGTGTCTCATACGGCTAAAGCCCACGCTGCACGGGCCAACACCCCTGCTGTATAGGCTAGGAGCCGTCCAAAATGAGGTCACCCTCACACACCCCATAACCAAACTCATCATGGCATGCATGTCGGCTGACCTGGAGGTCGCC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CCATCACGGCCTATGCCCAACAGACGCGGGGCCTACTTGGCTGCATCGTCACCAGCCTCACAGGCCGGGACAGGAACCAGGTCGAGGGGGAGGTTCAAGTGGTTTCCACTGCAACACAATCTTTCCTGGCGACCTGCATCAACGGCGTGTGTTGGACTGTCTACCACGGTGCCGGCACAAAGACCCTCGCCGGCCAAAAGGGSCCAATCACCCAAATGTACACCAATGTAGACCAGGACCTCGTCGGCTGGCAAGCGCCTCCCGGGGCGCGATCMTTGACACCGTGCACTTGTGGCAGCTCGGACCTYTACYTGGTTACGAGGCATGCTGATGTCATYCCGGTGSGCCGGCGGGGCGACAGCAGAGGAAGCCTACTCTCCCCCAGGCCCRTCTCCTACTTGAAGGGCTCTTCGGGTGGTCCACTGCTCTGCCCCTCGGGGCATGCTGTRGGCATCTTCCGGGCTGCTGTGTGCACCCGGGGGGTTGCGAAGGCRGTGGACTTTGTGCCTGTTGAGTCTATGGAAACAACTATGCGGTCCCCGGTCTTCACGGACAACTCGTCCCCCCCGGCCGTACCGCAGACATTCCAAGTGGCCCATCTACACGCCCCCACTGGCAGYGGCAAGAGCACTAAGGTGCCGGCTGCGTATGCAGCCCAAGGGTACAAGGTACTCGTCYTGAACCCGTCTGTYGCCGCCACCYTAGGKTTCGGGGCGTATATGTCYAAGGCACATGGTGTCGACCCTAACATCAGAACTGGGGTAAGGACCATCACCACGGGTGCCCCCATYACGTAYTCCACCTATGGCAAGTTYCTTGCCGACGGCGGTTGCTCTGGGGGCGCCTMTGACATCATAATATGTGATGAGTGCCACTCAACTGACTCGACTACCATCTTGGGCATCGGCACAGTCCTGGACCAAGCGGAGACGGCTGGAGCGCGACTCGTCGTACTCGCCACCGCTACRCCTCCGGGATCGGTCACCGTGCCACAYCCCAATATCGAGGAGGTGGCTCTGTCCAACATTGGAGAGATCCCCTT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1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CCATCACGGCCTATGCCCAACAGACRCGGGGCCTACTGGGTTGCATCGTCACCAGCCTCACAGGCCGGGACAARAACCAGGTSGAGGGGGAGGTYCAAGTGGTTTCCACCGCAACACAGTCTTTCCTGGCGACCTGCCTCAACGGCGTGTGTTGGACTGTCTACCACGGCGCCGGCACAAAGACCCTCGCCGGCCTAAAGGGCCCAATYACTCAAATGTATACCAATGTAGACCAGGACCTCGTCGGCTGGCAAGCGCCTCCCGGGGCGCGATCCTTGACACCGTGCACCTGTGGCAGCTCGGACCTTTACTTGGTCACGAGGCATGCTGATGTCATTCCGGTGCGCCGGCGGGGCGACAGCAGAGGAAGCCTACTCTCCCCCAGGCCCGTCTCCTACTTAAAGGGCTCTTCGGGTGGTCCACTGCTCTGCCCCTCGGGGCATGCTGTGGGCATCTTCCGGGCTGCTGTGTGCACCCGGGGGGTTGCGAAGGCGGTGGACTTCGTGCCCGTTGAGTCTATGGAAACAACTATGCGGTCCCCGGTCTTCACGGACAACTCGTCCCCCCCTGCCGTACCGCAGACATTCCAAGTGGCCCATTTACACGCTCCCACTGGCAGCGGCAAGAGCACTAAGGTGCCGGCTGCGTATGCGGCCCAAGGGTACAAGGTGCTCGTCTTGAACCCATCTGTTGCCGCCACCCTGAGTTTCGGGGCGTACATGTCTAAGGCACATGGTATCGACCCTGGCATCAGAACTGGGGTAAGGACCATCACCACGGGTGCCCCCATTACGTATTCCACCTATGGCAAGTTTCTTGCCGACGGTGGTTGCTCTGGGGGCGCCTATGACATCATAATATGCGATGAGTGCCACTCAACTGACTCGACTACCATCTTGGGCATCGGCACAGTCCTGGACCAAGCGGAGACGGCTGGAGCGCGACTCGTCGTACTCGCCACCGCTACGCCTCCGGGATCGGTCACCGTGCCACATCCCAATATCGAGGAGGTGGCTCTGTCCAACACTGGAGAGATCCCCTTCTATGGTAAAGCCATCCCCATCGAAACCATCAAGGGGGGGAGGCACCTCATATTTTGCCATTCCAAGAAAAAATGTGATGAGCTCGCCGCAAAGCTATCGGGTCTCGGGCTTAACGCTGTAGCGTACTACCGAGGTCTYGATGTGTCCGTCATACCGACCAGCGGAGACGTCGTTGTCGTGGCAACAGACGCTCTAATGACGGGTTTCACTGGCGACTTTGACTCAGTGATCGACTGTAATACATGTGTCACCCAGACAGTCGACTTCAGCTTGGACCCTACCTTCGCCATTGAGACGACGACCGTGCCCCAGGACGCGGTGTCGCGCTCGCAGCGGCGAGGCAGGACTGGTAGGGGCAGGGCAGGCATCTACAGGTTTGTGACTCCAGGAGAGCGGCCCTCGGGCATGTTCGATTCYTCGGTCCTGTGTGAGTGCTATGACGCGGGCTGTGCTTGGTACGAGCTCACGCCCGCCGAGACCTCGGTTAGGTTGCGGGCCTACCTGAATACACCAGGGTTGCCTGTCTGCCAGGACCATCTGGAGTTCTGGGAGGCCGTCTTCACAGGCCTCACCCACATAGATGCCCACTTCCTGTCCCAGACTAAACAGGCAGGAGACAACTTCCCCTACTTGGTAGCATACCAGGCTACGGTGTGCGCCAGGGCTCAGGCCCCACCCCCATCGTGGGACCAAATGTGGAAGTGTCTCATACGGCTAAAGCCCACGCTGCACGGGCCAACGCCCCTGCTGTATAGGCTAGGAGCCGTACAAAATGAGGTCATCCTTACACACCCCATAACCAAATACATCATGGCATGCATGTCGGCTGACCTGGAGGTCGCC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CCATCACGGCCTATGCCCAACAGACGCGGGGCTTACTTGGCTGCATYRTCACCAGCCTCACAGGCCGAGACAAGAACCAGGTCGARGGGGAGGTTCAAGTGGTTTCCACYGCAACRCAATCTTTCCTGGCGACCTGCGTCAAYGGCGTGTGTTGGACTGTYTACCACGGCGCCGGCACRAAGACCCTCGCCGGCCMRAAGGGCCCAATCACCCAAATGTACACCAATGTRGACCAGGACCTCGTCGGCTGGCAAGCGCCYYCCGGGGCGCGATCCTTGACACCGTGCACCTGTGGMAGCTCGGACCTCTACTTGGTCACGAGGCATRCTGATGTCATTCCGGTGCGCCGGCGGGGCGACAGCAGGGGRAGYYTACTCTCCCCCAGGCCCGTCTCCTACTTGAAGGGCTCTTCGGGTGGTCCACTGCTCTGYCCCTCGGGGCATGCTGTGGGCATCTTCCGGGCTGCYGTGTGCACCCGGGGGGTTGCGAAGGCGGTGGACTTCGTGCCCGTTGAGTCTATGGAGACAACTATGCGGTCCCCGGTCTTCACGGACAACTCGTCCCCCCCGGCCGTACCGCAGACATTCCAAGTGGCCCATCTACACGCTCCCACTGGTAGCGGCAAGAGCACTAAGGTGCCGGCTGCTTATGCAGCCCAAGGGTAYAAGGTACTCGTCCTGAACCCGTCTGTTGCCGCCACCCTAGGKTTCGGGGCGTAYATGTCTAAAGCACATGGTGTCGACCCTAACATCAGAACCGGGGTAAGGACCATCACCACGGGTGCYCCCATTACGTAYTCCACCTATGGCAAGTTTCTTGCCGACGGTGGTTGCTCTGGGGGYGCCTAYGACATCATAATATGTGATGAGTGCCACTCAACTGAYTCGACTACCATCTTRGGYAYCGGCACAGTCCTGGACCAAGCGGAGACGGCTGGAGCRCGACTCGTCGTRCTCGCCACCGCYACGCCTCCGGGATCGGTCACCGTGCCACATCCYAAYATCGAGGAGGTGGCTCTGTCCAACATTGGAGAGATYCCCTTCTATGGYAAAGCCATCCCCATCGAGACCATCAAGGGGGGGAGGCACCTCATATTTTGCCATTCCAAG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CCATCACGGCCTATGCCCAACAGACGCGGGGCCTACTTGGCTGCATCGTCACTAGCCTCACAGGCCGGGACAAGAACCAGGTCGAGGGGGAAGTCCAAGTGGTTTCTACCGCAACACAATCTTTCCTGGCAACCTGCATCAATGGCGTGTGTTGGACTGTCTACCACGGCGCCGGCACAAAGACCCTCGCCGGCCCAAAGGGCCCAATCACCCAAATGTACACCAATGTAGACCAGGACCTCGTCGGCTGGCAAGCGCCTCCCGGGGCGCGATCCTTGACACCGTGCACCTGTGGCAGCTCGGACCTTTACTTGGTCACGAGGCACGCTGATGTCATTCCGGTGCGCCGGCGGGGCGACAGMAGAGGAAGYTTACTCTCCCCCAGGCCTGTCTCCTACTTGAAGGGCTCTTCGGGTGGTCCACTGCTCTGCCCCTTGGGGCATAYTGTGGGCATCTTCCGGGCTGCTGTGTGCACTCGGGGGGTTGCGAAGGCGGTGGACTTTGTGCCCGTTGAGTCCATGGAAACAACTATGCGGTCCCCGGTCTTCACGGACAACTCGTCCCCCCCGGCCGTACCGCAGACATTTCAAGTGGCCCATCTACACGCTCCCACAGGCAGCGGCAAGAGCACCAAGGTGCCGGCTGCGTATGCAGCCCAAGGGTACAAGGTACTCGTCCTGAACCCGTCTGTTGCCGCCACCCTGGGTTTCGGGGCGTATATGTCTAAGGCACATGGTGTCGACCCCAACATCAGAACTGGGGTAAGGACCATCACCACAGGTGCCCCCATCACGTACTCTACYTATGGCAAGTTTCTTGCCGACGGTGGTTGYTCTGGGGGCGCYTATGACATCATAATWTGTGATGAGTGCCACTCAACTGACTCAACTACCATCTTGGGCATCGGCACAGTCCTGGACCAAGCGGAGACGGCTGGAGCGCGACTTGTCGTACTCGCCACCGCTACGCCTCCGGGATCGGTCACCGTGCCACACCCCAACATCGAGGAGGTGGCTCTGTCCAMCACTGGRGAGATCCCCTTCTATGGTAAAGCTATCCCCATCGAGACCATCAAGGGG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CCATCACGGCYTATGCTCAACAGACGCGGGGCCTATTTGGCTGCATCATCACCAGCCTCACTGGCCGAGACAAGAACCAGGTCGAGGGGGAGGTTCAAGTNNNNNNNNNNNNNNNNNNNNNNNNNNNNNNNNNNNNNNNNNNNNNNGTGTGTTGGACTGTCTACCACGGCGCCGGCACAAAGACCCTCGCCGGCCAAAAGGGCCCAATCACCCAAATGTACACCAATGTAGACCAGGACCTCGTCGGCTGGCAAGCGCCTCCCGGGGCGCGATCCTTGACACCGTGCACCTGTGGCAGCTCGGACCTTTACTTGGTCACGAGGCATGCTGATGTCATTCCGGTGCGCCGGCGGGGCGACAGCAGAGGAAGCTTACTCTCCCCCAGGCCCGTCTCCTACTTGAAGGGTTCCTCGGGTGGTCCACTGCTCTGCCCCTCGGGGCATGCTGTGGGCATTTTCCGGGCTGCTGTGTGCACCCGGGGGGTTGCGAAGGCGGTGGACTTCGTGCCCGTTGAGTCTATGGAAACAACTATGCGGTCCCCGGTCTTCACGGACAACTCGTCCCCCCCGGCCGTACCGCAGACATTCCAGGTGGCCCATCTACACGCTCCCACTGGCAGCGGCAAGAGCACCAAGGTGCCGGCTGCGTATGCAGCCCAAGGGTACAAGGTACTTGTCCTGAACCCGTCTGTTGCCGCCACCCTAGGTTTCGGGGCGTATATGTCTAAGGCACATGGTGTCGACCCTAACATCAGAACTGGGATAAGGACCATCACCACGGGTGCCCCCATTACGTACTCCACCTATGGCAAGTTCCTTGCCGACGGTGGTTGCTCTGGGGGCGCCTATGACATCATAATATGTGATGAGTGCCATGCAACTGACTCGACTACCATCTTGGGCATCGGCACAGTCCTGGACCAAGCGGAGACGGCTGGAGCGCGACTCGTCGTGCTCGCCACCGCTACGCCTCCGGGATCGGTCACCGTGCCACATCCCAATATCGAGGAGGTGGCTCTGTCCAACACTGGAGAGATCCCCTTCTATGGTAAAGCC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2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CCATCACGGCCTATGCCCAACAGACGCGGGGCCTACTCGGCTGCATYGTYACCAGCCTCACAGGCNNNNNNNNNNNNNNNNNNNNNNNNNNNNNNNNNNNNNNNNNNNNNNNNNNNNNNNNNNNNNNNNNNNNNNNNNNNNNNNNNNNNNNNNNNNNNNTCTACCACGGCGCCGGCACGAGGACCCTCGCCGGCCAAAAGGGCCCAATCACCCAAATGTACACCAATGTAGACCAGGACCTCGTCGGCTGGCAAGCGCCTCCCGGGGCGCGATCCTTGACACCGTGCACCTGTGGCAGCTCGGACCTTTACTTGGTCACGAGGCATGCTGATGTCATTCCGGTGCGCCGGCGGGGCGACAGCAGAGGAAGTCTACTCTCCCCCAGGCCCGTCTCCTACTTGAAGGGCTCTTCGGGTGGTCCACTGCTCTGCCCCTCGGGGCATGTTGTGGGCATCTTCCGGGCCGCCGTGTGCACCCGGGGGGTTGCAAAGGCGGTGGACTTTGTGCCCGTTGAGTCTATGGAAACAACTATGCGGTCCCCAGTCTTCACGGACAACTCGTCCCCCCCGGCCGTACCGCAGACATTCCAAGTGGCCCATCTACACGCTCCCACTGGCAGCGGCAAGAGCACTAAGGTGCCGGCTGCGTACGCAGCCCAAGGGTACAAGGTACTCGTCCTGAACCCGTCTGTTGCTGCCACCCTAGGTTTCGGGGCGTATATGTCTAAGGCACATGGTGTCGACCCTAACATCAGAACAGGGGTAAGGACCATCACCACGGGTGCCCCCATTACGTACTCCACCTATGGCAAGTTTCTTGCCGACGGTGGTTGCTCTGGGGGCGCCTATGACATCATAATATGTGATGAGTGCCACTCAACCGACTCGACTACCATCTTGGGCATCGGCACAGTCCTGGACCAAGCGGAGACGGCTGGAGCGCGACTCGTCGTGCTCGCCACCGCTACGCCTCCGGGATCGGTCACCGTGCCACATCCCAATATTGAGGAGGTGGCTCTGTCCAATATTGGAGAGATCCCC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CCATCACGGCCTATGCCCAACAGACGCGGGGCCTACTTGGCTGCATCGTCACCAGCCTCACAGGCCGGGACAAGAACCAGGTCGAGGGGGAGGTTCAAGTGGTTTCCACCGCAACACAATCTTTCCTGGCGACCTGCGTCAACGGYGTGTGTTGGACCGTCTACCACGGCGCCGGCACAAAGACCCTCGCCGGCCAAAAAGGCCCAATTACCCAAATGTACACCAATGTAGACCAGGACCTCGTCGGCTGGCAAGCGCCTCCCGGGGCGCGATCCTYGACACCGTGTACCTGTGGCAGCTCGGACCTGTACTTGGTCACGAGGCATGCTGATGTCATCCCGGTGCGCCGGCGGGGCGACAGMWGGGGAAGYCTACTCTCCCCCAGGCCCGTCTCCTACTTGAAGGGCTCTTCGGGTGGCCCACTACTCTGCCCTTCGGGACATGCTGTAGGCATCTTCCGGGCTGCCGTGTGCACCCGGGGAGTTGCGAAGGCGGTGGACTTTGTGCCTGTTGAGTCTATGGAGACAACTATGCGGTCCCCGGTCTTCACAGACAACTCGTCCCCCCCGGCCGTACCGCAGACATTCCAAGTGGCCCATCTACATGCGCCTACTGGCAGCGGCAAGAGTACTAAAGTGCCGGCTGCGTATGCAGCTCAAGGGTACAAAGTACTCGTCCTGAACCCATCTGTTGCCGCCACCCTAAGTTTCGGGGCGTATATGTCTAAGGCACATGGTGTCGACCCTAACATCAGAACTGGGGTAAGGACCATCACCACGGGTGCCCCCATCACGTACTCCACYTATGGCAAGTTCCTTGCCGACGGTGGYTGYTCTGGGGGCGCCTATGACATCATAATWTGTGATGAGTGCCACTCAACTGACTCGACTACCATCTTGGGCATCGGCACAGTCCTGGACCAAGCGGAGACGGCTGGAGCGCGACTCGTCGTGCTCGCCACCGCTACGCCTCCGGGATCGGTCACCGTGCCACATCCCAATATCGAGGAGGTGGCTCTGTCCAATGATGGAGAGATCCCCTTCTATGGTAAAGCCATCCCCATCG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CCATCACGGCCTATGCCCAACAGACGCGGGGCTTACTTGGCTGCATCGTCACCAGCCTCACAGGCCGGGACAAGAATCAGGTCGAGGGGGAGGTTCAAGTGGTTTNNNNNNNNNNNNNNNNNNNNNNNNNNNNNNNNNNNNNNNNNNNNNNNNNNNNNNNNNNNNNNNNNNNNNNNNNNNNNNNNNNNNNNNNNNNNNNNNNNNNNNNNACCCAAATGTACACCAATGTAGACCAGGACCTCGTCGGCTGGCAAGCGCCTCCCGGGGCGCGATCCTTGACACCGTGCACCTGTGGCAGCTCGGACCTTTACTTGGTCACGAGGCATGCYGATGTCATTCCGGTGCGCCGGCGGGGCGACAGCAGAGGAAGCCTACTCTCCCCCAGGCCCGTCTCCTACTTGAAGGGCTCTTCGGGTGGTCCACTGCTTTGTCCCTCGGGGCATGCTGTGGGCATCTTCCGGGCTGCTGTGTGCACCCGGGGGGTTGCGAAGGCGGTRGACTTTGTGCCCGTTGAGTCTATGGAAACAACTATGCGGTCCCCGGTCTTCACGGACAACTCGTCCCCTCCGGCCGTACCGCAGACATTCCAAGTGGCCCATCTGCACGCTCCCACTGGCAGCGGCAARAGCACTAAGGTGCCGGCTGCGTATGCAGCCCAAGGGTACAAGGTACTCGTCTTGAACCCGTCTGTTGCCGCCACCCTAGGTTTCGGGGCGTATATGTCTAAGGCACATGGTGTCGACCCYAACATCAGAACTGGGGTAAGGACCATCACCACAGGTGCCCCCATTACGTACTCCACCTATGGCAAGTTTCTTGCCGACGGTGGCTGCTCTGGGGGCGCCTATGACATCATAATATGTGATGAGTGCCACTCAACTGACTCGACTACCATCTTGGGCATCGGCACAGTCCTGGACCAAGCGGAGACGGCTGGAGCRCGACTCGTCGTACTCGCCACCGCTACGCCTCCAGGATCGGTCACCGTGCCACATCCCAATATCGAGGAGGTGGCTCTGTCCAACRCTGGRGAGRTCCCCTTCTATGGTAAGGCCATCCCCATTGAGACCATCAAGGGGGGGAGGCACCTC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GGGCTCAGGCTCCACCCCCATCGTGGGACCAGATGTGGAAATGTCTCATACGGCTAAAGCCCACGCTGCACGGGCCAACACMCCTGCTGTATAGGCTAGGAGCCGTCCAAAATGAGGTCACTCTCACACACCCCATAACCAAATACATCATGACATGCATGTCGGCTGACCTGGAGGTCGTC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CCATCACGGCCTATGCCCAACAGACGCGGGGCTTACTTGGCTGCATCGTCACCAGCCTCACAGGCCGGGACAAGAACCAGGTCGAGGGGGAGGTTCAAGTGGTTTCTACCGCAACACAATCTTTCCTGGCGACCTGCGTCAACGGCGTGTGTTGGACTGTCTACCACGGCGCCGGCACWAAGACCCTYGCCGGCCCAAARGGCCCAATCACCCAAATGTACACCAATGTAGACCAGGACCTCGTCGGCTGGCAAGCGCCTCCCGGGGCGCGATCCTTGACACCGTGCACCTGTGGCAGCTCGGACCWTTACTTGGTCACGAGRCATGCTGATGTYATTCCGGTGCGCCGGCGGGGCGACAGCMGRGGAAGYCTACTCTCCCCCAGGCCCRTCTCCTACTTGAAGGGCTCTTCGGGTGGTCCRCTGCTCTGCCCCTCGGGGCATGCTGTGGGCATCTTCCGGGCTGCTGTGTGCACCCGGGGGGTTGCGAAGGCRGTGGACTTYGTGCCCGTTGAGTCTATGGAAACAACTATGCGGTCCCCGGTCTTCACGGACAACTCGTCCCCCCCGGCCGTACCGCAGACATTCCAAGTGGCCCATCTACACGCTCCYACTGGYAGCGGCAAGAGCACTAAGGTGCCGGCTGCGTATGCAGCCCAAGGGTACAAGGTACTCGTCCTGAACCCGTCTGTYGCCGCCACCCTRGGTTTCGGGGCGTATATGTCTAAGGCACATGGTGTCGACCCTAACATCAGAACTGGGGTAAGGACCATCACCACGGGTGCYCCCATTACGTACTCCACYTATGGCAAGTTCCTTGCCGACGGTGGTTGYTCTGGGGGCGCCTAYGACATCATAATWTGTGATGAGTGCCAYTCAACTGAYTCRACTACCATCTTGGGCATCGGCACAGTCCTGGACCAAGCGGAGACGGCTGGAGCGCGACTCGTCGTACTCGCCACCGCTACGCCTCCGGGATCGGTCACCGTGCCACAYCCCAATATCGAGGAGGTGGCTCTGTCCAACATTGGRGAGATCCCCTTCTACGGNNNNNNNNNNNNNNNNNNNNNNNNNNAGGGGGGGAGGCACCTCATATTYTGCCATTCCAGGAAAAAATGTGATGAGCTCGCCGCGAAGCTGTCGGGTCTCGGGCTTAACGCTGTAGCGTATTACCGGGGCCTYGATGTGTCCGTCATACCGACCAGCGGAGACGTCGTTGTCGTGGCAACAGACGCTCTAATGACGGGSTWCACTGGCGACTTTGACTCRGTRATCGACTGTAATACATGTGTCACCCAGACRGTCGACTTCAGCTTRGACCCTACCTTCACCATTGARACRACGACCGTGCCYCAAGACGCGGTGTCGCGCTCGCAGCGKCGAGGCAGGACTGGTAGGGGCAGGACGGGCATCTACAGGTTTGTGACTCCAGGAGARCGGCCYTCGGGCATGTTCGATTCCTCGGTCCTRTGTGAGTGCTATGACGCGGGYTGTGCTTGGTACGAGCTCACGCCCGCCGAGACCTCAGTTAGGTTGCGGGCTTACCTGAATACACCAGGGTTGCCCGTCTGYCAGGACCATCTGGAGTTCTGGGAGGGCGTCTTCACAGGCCTCACCCACATAGATGCCCACTTCCTGTCYCAGACTAARCAGGCAGGAGACAACTTCCCCTACTTGGTAGCATACCAGGCTACGGTGTGCGCCAGGGCTCAGGCTCCRCCCCCATCRTGGGACCAAATGTGGAAATGTCTCATACGGCTAAAGCCCACGCTGCACGGGCCAACACCCCTGCTGTAYAGGCTAGGAGCCGTCCAAAATGAGGTCACCCTCACACACCCCATAACCAAATTCATCATGGCATGCATGTCGGCTGACCTGGAGGTCGCC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2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CCATCACGGCCTAYGCCCAACAGACGCGGGGCCTACTTGGCTGCATCGTCACCAGCCTCACAGGCCGGGACAAGAACCAGGTYGAGGGGGAGGTTCAAGTGGTTTCCACCGCAACACAATCCTTCCTGGCGACCTGCGTCAACGGCGTGTGTTGGACTGTCTACCACGGCGCTGGCACAAAGACCCTCGCCGGCCAGAAGGGCCCAATCACCCAAATGTACACCAATGTGGACCAGGACCTCGTCGGCTGGCAAGCGCCTCCCGGGGCGCGATCCTTGACACCGTGCACCTGTGGCAGCTCGGACCTTTACTTGGTTACGAGGCATGCTGATGTCATTCCGGTGSGCCGGCGGGGCGACAGMAGAGGAAGYCTACTCTCCCCCAGGCCCGTCTCCTACTTGAAGGGCTCTTCGGGTGGTCCACTGCTCTGCCCCTCGGGACATGCGGTGGGCATCTTCCGGGCTGCTGTGTGCACCCGGGGGGTTGCGAAGGCAGTGGACTTTGTGCCCGTTGAGTCTATGGAAACAACTATGCGGTCCCCGGTCTTCACGGACAACTCGTCCCCTCCGGCCGTACCGCAGACATTCCAAGTGGCCCATCTACACGCTCCCACTGGCAGCGGCAAGAGCACTAAGGTGCCGGCTGCGTATGCAGCCCAAGGGTACAAGGTACTCGTCCTGAACCCGTCTGTTGCCGCCACCCTAGGTTTCGGGGCGTATATGTCTAAGGCACATGGTGTCGACCCTAACATCAGAACTGGGGTAAGGACCATCACCACGGGTGCCCCCATTACGTACTCCACCTATGGCAAGTTCCTTGCCGACGGTGGTTGCTCTGGGGGCGCCTATGACATCATATTATGTGATGAGTGCCACTCAACTGACTCGACTACCATCTTGGGCATCGGCACAGTCCTGGA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GAGGCAGGACTGGTAGGGGCAGGACAGGCATCTACAGGTTTGTGACTCCAGGGGAACGCCCCTCGGGCATGTTCGATTCTTCGGTCCTGTGTGAGTGCTATGACGCGGGCTGTGCTTGGTACGAGCTCACACCCGCCGAGACCTCAGTTAGACTGCGGGCTTACCTGAATACACCAGGGTTGCCCGTCTGCCAGGACCACCTGGAGTTCTGGGAGGGCGTCTTCACAGGCCTCACCCACATAGATGCCCACTTCCTGTCCCAGACTAAGCAGGCAGGAGACAACTTCCCTTACTTGGTAGCATACCAGGCTACGGTGTGCGCCAGGGCTCAGGCTCCACCCCCATCGTGGGACCAAATGTGGAAATGTCTCATACGGCTAAAGCCCACGCTGCACGGGCCAACACCCCTGTTGTATAGGCTAGGAGCCGTCCAAAATGAGGTCACCCTCACACACCCCATAACCAAATTCATCATGGCATGCATGTCGGCTGACCTGGAGGTCGCC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2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CCATCACGGCCTATGCCCAACAGACGCGGGGCCTACTTGGCTGCATCGTCACCAGCCTCACAGGCCGGGACAAGAACCAGGTCGAGGGGGAGGTTCAAGTGGTTTCCACCGCAACACNNNNNNNNNNNNNNNNNNNNNNNNNNNNNGTGTGTTGGACTGTCTACCACGGCGCCGGCACAAAGACCCTCGCCGGCCAAAAGGGGCCAATCACCCAGATGTACACCAATGTAGACCAGGACCTCGTCGGCTGGCAAGCGCCTCCCGGGGCGCGATCCTTGACACCGTGCACCTGTGGCAGCTCGGACCTTTATTTGGTCACGAGGCATGCTGATGTCATTCCAGTGSGCCGGCGGGGCGACAGMAGAGGAAGYCTACTCTCCCCCAGGCCTGTCTCCTACTTGAAGGGCTCTTCGGGTGGTCCACTGCTCTGCCCCTCGGGGCATGCTGTGGGCATCTTCCGGGCTGCTGTGTGCACCCGGGGGGTTGCGAAGGCGGTGGACTTTGTGCCCGTTGAGTCTATGGAAACAACTATGCGGTCCCCGGTCTTCACGGACAACTCGTCCCCCCCGGCCGTACCGCAGACATTCCAAGTGGCCCATCTACACGCTCCCACTGGCAGCGGCAAGAGCACTAAGGTGCCGGCTGCGTATGCAGCCCAAGGGTACAAGGTACTTGTCCTGAACCCTTCTGTTGCCGCCACCCTAGGTTTCGGGGCGTATATGTCTAAGGCACATGGTGTCGACCCCAACATCAGAACTGGGGTAAGGACCATCACCACGGGTGCCCCCATTACGTACTCCACCTATGGCAAGTTTCTAGCCGACGGTGGTTGCTCTGGGGGCGCCTATGACATCATAATATGTGATGAGTGCCACTCAACTGACTCGACTACCATCTTGGGCATCGGCACGGTCCTGGACCAAGCGGAGACGGCTGGAGCGCGACTCGTYGTGCTCGCCACCGCTACGCCTCCGGGATCGGTCACCGTGCCACATCCCAATATCGAGGAGGTGGCTCTGTCCAACATTGGAGAGATCCCCTTCTATGGTAAA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CAATCACGGCCTATGCCCAACAGACGCGGGGCCTACTTGGCTGCATCGTCACCAGCCTCACAGGCCGGGACAAGAACCAGGTCGAGGGGGAGGTCCAAGTGGTTTCCACCGCAACACAATCTTTCCTGGCGACCTGCGTCAACGGCGTGTGTTGGACTGTCTATCAYGGCGCCGGCACAAAGACCCTTGCCGGCCAAAAGGGCCCARTCACCCAAATGTACACCAATGTAGACCAGGACCTCGTCGGCTGGCAAGCGCCTCCCGGGGCGCGATCCTTGACACCGTGCACCTGTGGCAGCTCGGACCWWTACTTGGTCACGMGGCATGCTGATGTYATTCCGGTGCGCCGGCGGGGCGACAGCAGRGGGAGYCTACTCTCCCCCAGGCCCGTCTCCTACTTGAAAGGCTCTTCGGGTGGTCCGCTGCTCTGCCCTTCGGGGCAYGCTGTAGGCATCTTCCGGGCTGCTGTGTGCACCCGGGGGGTTGCGAAGGCGGTGGACTTTGTGCCCGTYGAGTCTATGGAAACAACTATGCGGTCCCCGGTCTTCACGGACAACTCGTCCCCCCCGGCCGTACCGCAGACATTCCAAGTGGCCCATCTACACGCTCCCACTGGCAGCGGCAAGAGCACCAAGGTGCCGGCTGCGTATGCAGCCCARGGGTAYAAGGTACTCGTCCTGAACCCCTCTGTTGCCGCCACCCTAGGTTTCGGGGCGTATATGTCTAAGGCACATGGTGTCGACCCTAACATCAGAACTGGGGTTAGGACCATCACCACGGGTGCCCCCATTACGTACTCCACYTATGGCAAGTTCCTTGCCGACGGTGGTTGYTCTGGGGGCGCCTATGACATCATAATWTGTGATGAGTGCCACTCAACTGACTCGACTACCATCTTGGGCATCGGCACAGTCCTGGACCAAGCGGAGACGGCTGGAGCGCGACTCGTCGTACTCGCCACCGCTACGCCTCCGGGATCGGTCACCGTGCCWCATCCCAATATCGAGGAGGTGGCTCTGTCCAATACTGGAGAGATCCCCTTCTATGGTAAAGCCATCCCCATCGAGACNNNNNNNNNNNNNNNNNNNNNNNNNNNNNNNNNNNNNNNNNNNNNNNNNNNNNNNNNNNNNNNNNNNNNNNNNNNNNNNNNNNNNNNNNNNNNAGCGTACTACCGGGGTCTTGATGTGTCCGTCATACCGACCAGCGGKGACGTCGTTGTCGTGGCAACAGACGCTCTRATGACGGGTTTCACTGGCGACTTTGACTCGGTGATCGACTGTAATACRTGTGTCACCCARACAGTCGACTTCAGCTTGGACCCTACCTTCACCATTGAGACGACGACSRTGCCCCAAGACGCGGTGTCGCGCTCGCAGCGGCGAGGCAGGACTGGTAGGGGCAGGACRGGCATCTACAGGTTTGTGACTCCGGGAGRACGACCCTCGGGCATGTTCGACTCCTCGGTCCTGTGTGAGTGCTATGACGCGGGCTGTGCKTGGTACGAGCTCACGCCCGCCGAGACCTCAGTTAGGTTGCGRGCTTACCTAAATACACCAGGGTTGCCCGTCTGCCAGGACCATCTGGAGTTCTGGGAGGGCGTCTTCACAGGCCTCACCCACATAGATGCCCACTTCCTGTCCCAGACTAAGCAGGCAGGAGACAACTTCCCCTACTTGGTAGCATACCAGGCTACGGTGTGCGCCAGGGCTCAGGCTCCACCCCCATCGTGGGACCAAATGTGGAAATGTCTCATACGGCTAAAGCCTACGCTGCACGGGCCAACACCCTTGCTGTATAGGCTGGGAACCGTCCAAAATGAGGTCACCCTCACACACCCCATAACCAAATTCATCATGGCATGCATGTCGGCTGACCTGGAGGTCGCC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CCATCACGGCCTATGCCCAACAGACGCGGGGCCTACTTGGCTGCATCGTCACCAGCCTCACAGGCCGAGACAAGAACCAGGTCGAGGGGGAGGTTCAAGTGGTYTCTACCGCAACACAATCTTTCCTGGCGACCTGCGTCAACGGCGTGTGTTGGACTGTCTACCACGGCGCCGGCACAAAGACCCTCGCCGGCCCAAAGGGCCCAATCACCCAAATGTACACCAATGTAGACCAGGACCTCGTCGGCTGGCAAGCGCCTCCCGGGGCGCGATCCCTGACACCGTGCACCTGTGGCAGCTCGGACCTTTACTTGGTCACGAGGCATGCTGATGTCATTCCGGTGSGCCGGCGGGGCGACAGMAGAGGAAGYCTACTTTCCCCCAGGCCCGTCTCCTACTTGAAGGGCTCTTCGGGTGGTCCACTGCTCTGCCCCTCGGGGCATGCTGTGGGCATCTTCCGGGCTGCTGTGTGCACCCGGGGGGTTGCGAAGGCAGTGGACTTTGTGCCCGTTGAGTCTATGGAAACAACCATGCGGTCCCCGGTCTTCACGGACAACTCGTCCCCTCCGGCCGTACCGCAGACATTCCAAGTGGCCCATCTACACGCTCCCACTGGCAGCGGCAAGAGCACTAAGGTGCCGGCTGCGTATGCAGCCCAAGGGTACAAGGTACTCGTCCTGAACCCGTCTGTTGCCGCCACCCTAGGCTTCGGGGCGTACATGTCTAAGGCACATGGTGTCGACCCTAACATCAGAACTGGGGTAAGGACCATCACCACCAGTGCCCCCATTACGTACTCCACCTATGGCAAGTTTCTTGCCGACGGTGGTTGCTCTGGGGGCGCCTACGACATCATAATWTGTGATGAGTGCCACTCAACTGACTCGACTACCATCTTGGGCATCGGCACAGTCCTGGACCAAGCGGAGACGGCTGGAGCGCGACTCGTYGTACTCGCCACCGCTACGCCTCCGGGATCGGTCACCGTGCCACATCCCAATATTGAGGAGGTGGCTCTGTCCAACAYTGGAGAGATCCCCTTCTATGGTAAAGCCATCCCCATCGAGACC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TCCCCTACTTAGTAGCATACCAAGCTACGGTGTGCGCCAGGGCTCAGGCTCCACCCCCATCGTGGGACCAGATGTGGAAATGTCTCATACGGCTAAAGCCCACGCTGCACGGGCCAACACCCCTGCTGTATAGGCTAGGAGCCGTCCAAAATGAGGTCATCCTCACACACCCCATAACCAAATTCATCATGGCATGCATGTCGGCTGACCTGGAGGTCGCC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KCCCATCACGGCCTACGCCCAACAGACGCGGGGCCTACTCGGCTGCATCGTCACCAGCCTCACAGGTCGGGACAAGAACCAGGTCGAGGGGGAGGTTCAAGTGGTTTCCACCGCAACACAGTCTTTCCTGGCGGCCTGCATCAACGGCGTGTGTTGGACTGTCTACCACGGCGCCGGCACAAAGACYCTCGCCGGCCAAAARGGCCCAATCACCCAAATGTACACCAATGTAGACCAGGACCTCGTCGGCTGGCAAGCGCCTCCCGGGGCGCGRTCCTTGACACCGTGCACYTGTGGCAGCTCGGACCTTTAYTTGGTCACGAGGCATGCTGATGTCATTCCGGTGCGCCGGCGGGGCGACAGCAGAGCAAGCCTACTCTCCCCCAGGCCCGTCTCCTACTTGAAGGGCTCTTCGGGTGGYCCMCTGCTTTGCCCCTCGGGGCATGCTGTGGGCATCTTCCGGGCCGCTGTGTGCACCCGGGGGGTTGCGAAGGCGGTGGACTTTGTGCCCGTTGAGTCCATGGAAACAACTATGCGGTCCCCGGTCTTCACGGACAACTCGTCCCCCCCGGCCGTACCGCAGACATTCCAAGTGGCCCATCTACACGCTCCCACYGGCAGCGGCAARAGCACTAAGGTGCCGGCTGCGTATGCAGCCCAAGGGTACAAGGTACTCGTCCTGAACCCGTCTGTTGCCGCCACCTTAGGTTTCGGGGCGTATATGTCTAAGGCACATGGTGTCGACCCCAACATYAGAACTGGGGTAAGGACCATCACCACGGGTGCCCCCATTACRTACTCCACCTATGGCAAGTTYCTTGCCGACGGTGGTTGCTCTGGGGGCGCCTATGACATCATAATGTGTGATGAATGCCACTCAACTGACTCGACTACCATCYTGGGCATCGGCACAGTCCTGGACCAAGCGGAGACGGCTGGAGCGCGACTYGTCGTACTCGCCACCGCTACGCCTCCGGGATCGGTCACCGTGCCACATCCCAATATCGAGGAGGTGGCTCTGTCCAAYAYTGGAGAGATCCCCTTCTAYGGTAAAGCCATCCCCATCGARACCATCAAGGGGGGGAGGCACCTCATATTTTGCCATTCYAGGAARAAATGTGATGAGCTCGCCGCAAAGCTGTCGGGCCTCGGGCTTAACGCTGTAGCGTATTACCGGGGCCTYGATGTGTCCGTCATACCGRCCAGCGGAGACGTCGTTGTCGTGGCAACAGACGCTCTAATGACGGGTTTCACTGGCGAYTTTGACTCAGTGATCGACTGTAATACATGTGTCACCCAGACAGTCGACTTCAGCTTGGACCCTACCTTCACCATTGAGACGACGACCGTGCCCCAAGACGCRGTGTCGCGCTCGCAGCGGCGAGGCAGRACTGGTAGGGGYAGGACRGGCATCTACAGGTATGTGACTCCAGGAGAACGGCCCTCGGGCATGTTCGATTCCTCGGTCCTRTGTGAGTGCTATGACGCGGGCTGTGCTTGGTACGAGCTCACGCCCGCCGAGACCACAGTTAGGTTGCGGGCTTACCTGAATACACCAGGGTTGCCCGTCTGCCRGGACCATCTGGAATTCTGGGAGGGCGTCTTCACAGGCCTCACCCACATAGATGCCCACTTCCTGTCCCAGACTAAGCAGGCAGGAGACAACTTCCCCTACTTGGTAGCATACCAGGCTACGGTGTGCGCCAGGGCTCAGGCCCCACCCCCATCGTGGGACCAAATGTGGAAATGTCTCATACGGCTAAAGCCCACGCTGCACGGGCCAACACCCCTGCTGTATAGGCTAGGAGCCGTCCAAAATGAGGTTGTCCTCACACACCCCATAACCAAATACATCATGACATGCATGTCGGCTGACCTGGAGGTCACC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CCATCACGGCCTACGCCCAACAGACGCGGGGCCTACTTGGCTGCATCGTTACCAGCCTCACAGGCCGGGACAAGAACCAGGTCGAGGGGGAGGTTCAAGTGGTTTCCACCGCGACACAGTCTTTCCTGGCGACCTGCATCAACGGTGTGTGTTGGACTGTCTACCATGGCGCCGGCACAAAGACCCTCGCCGGCCCAAAGGGCCCAATCACCCAAATGTACACCAATGTAGACCAGGACCTCGTCGGCTGGCAAGCGCCTCCTGGGGCGCGWTCYTTGACACCGTGCACCTGCGGCAGTTCGGACCTYTACTTGGTCACGAGGCATGCTGATGTTATYCCGGTGCGCCGGCGGGGCGACAGCAGAGGAAGCCTACTCTCCCCCAGGCCTGTCTCTTACTTGAAGGGCTCTTCGGGCGGTCCACTGCTCTGCCCCTCGGGGCATGCTGTGGGTATCTTCCGGGCTGCTGTGTGCACCCGGGGGGTTGCGAAGGCGGTGGACTTTGTACCNNNNNNNNNNNNNNNNNNNNNNNNNNNNNNNNNNNNNNNNACGGACAACTCGTCCCCYCCGGCCGTACCGCAGACATTCCAGGTGGCCCATCTACACGCHCCTACTGGCAGCGGCAAGAGCACTAAGGTGCCGGCTGCGTATGCAGCCCAAGGGTATAAGGTACTCGTCCTGAACCCGTCTGTCGCCGCCACCCTAGGYTTCGGGGCGTATATGTCTAAGGCACATGGTGTCGACCCTGGCATCAGAACTGGGGTAAGGACCATCACCACGGGTGCCCCCATTACGTACTCCACCTATGGCAAGTTTCTTGCCGACGGTGGTTGCTCTGGGGGCGCCTATGACATCATAATATGTGATGAGTGCCACTCAACTGACTCGACTACCATCCTGGGCATCGGCACGGTCCTGGACCAAGCGGAGACGGCTGGAGCGCGACTCGTCGTACTCGCCACCGCTACGCCYCCGGGRTCGGTCACCGTGCCACATCCCAATATCGAGGAGGTGGCCCTGTCCAACGTTGGAGAGATCCCCTTCTATGGTAAAGCCATCCCCATTGAGRCCATCAAGGGGGGGAGGCACCTCATTTTTTGCCATTCCAGGAAAAAATGTGATGAGCTCGCCGCAAAGCTGTCGAGTCTCGGGCTYAACGCTGTAGCGTATTACCGGGGTCTTGATGTGTCCGTCATACCGACCAGCGGAGACGTCGTTGTCGTGGCAACAGACGCTCTGATGACGGGTTTCACTGGCGACTTTGACTCRGTGATCGACTGTAATACATGTGTCACCCAGACAGTCGACTTCAGCTTGGACCCTACCTTCACCATTGAGACGACGACCGTGCCCCAAGAYGCGGTGTCGCGCTCGCAGCGGCGAGGCAGGACTGGTAGGGGCAGGGCAGGCATCTATAGGTTTGTGACTCCAGGAGAACGGCCCTCGGGCATGTTCGATTCCTCGGTCCTGTGTGAGTGCTATGACGCGGGCTGTGCTTGGTATGA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3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CCATCACAGCCTATGCCCAACAGACGCGGGGCCTACTTGGCTGCATCGTCACCAGCCTCACAGGCCGGGACAAGAACCAGGTCGAGGGGGAGGTTCAAGTGGTCTCCACNNNNNNNNNNNNNNNNNNNNNNNNNTGCGTCAACGGCGTGTGTTGGACTGTCTACCACGGCGCCGGCACAAAAACCCTCGCCGGCCAAAAGGGGCCAATCACCCAAATGTATACCAATGTAGACCAGGACCTCGTCGGCTGGCAGGCGCCCCCCGGGGCGCGATCCTTGACACCGTGCACCTGTGGCAGCTCGGACCTTTACTTGGTCACGAGGCATGCCGATGTCATTCCGGTGSGCCGGCGGGGCGACAGCAGGGGAAGCCTACTCTCCCCCAGGCCCGTCTCCTACTTGAAGGGCTCCTCGGGTGGTCCGCTGCTCTGCCCCTCGGGGCGTGCTGTAGGCATCTTCCGGGCTGCTGTGTGCACCCGGGGGGTTGCAAAGGCGGTGGACTTTGTGCCCGTTGAGTCTATGGAAACAACTATGCGGTCCCCGGTCTTCACGGACAACTCGTCCCCCCCGGCCGTACCGCAGACATTTCAAGTGGCCCATCTACACGCTCCCACTGGCAGCGGCAAGAGCACCAAGGTGCCGGCTGCGTATGCAGCCCAAGGGTACAAGGTACTTGTCCTGAACCCGTCTGTCGCCGCCACCCTAAGTTTCGGGGCGTATATGTCTAAAGCACATGGTGTCGACCCCAACATCAGAACTGGGGTGAGGACCATCACCACGGGTGCCCCCATTACATACTCCACCTATGGCAAGTTTCTTGCCGACGGTGGTTGCTCTGGGGGCGCCTATGACATCATAATATGCGATGAGTGCCACTCAACTGACTCGACTACCATCTTGGGCATCGGCACGGTCCTGGACCAAGCGGAGACGGCTGGAGCGCGACTCGTCGTACTCGCCACCGCTACGCCTCCGGGATCGGTCACCGTGCCACATCCCAACATCGAGGAGGTGGCTCTGTCCAACAYTGGAGAGATCCCCTTCTATGGCAAAGCCATCCCTATCGAGACCATCAAGGG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3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CCATCACGGCCTATGCCCAACAGACGCGGGGCCTACTTGGCTGCATCGTCACCAGCCTCACAGGCCGGGACAAGAACCAGGTCGAGGGAGAGGTTCAGGTGGTTTCCACCGCAACACAATCTTTCCTGGCGACCTGCGTCAACGGCGTGTGTTGGACTGTCTACCACGGCGCCGGCACAAGGACCCTTGCCGGCCAAAAGGGCCCAATCACTCAAATGTACACCAATGTAGACCAGGACCTCGTCGGCTGGCAAGCGCCYCCCGGGGCGCGATCCTTGACACCGTGCACCTGTGGCAGCTCGGACCTTTACTTGGTCACGAGGCATGCTGATGTCATTCCGGTGSGCCGGCGGGGCGACAGMAGAGGAAGYCTACTCTCCCCCAGGCCCGTCTCCTACCTGAAGGGCTCTTCGGGTGGACCACTGCTCTGCCCCTCGGGGCATGCTGTAGGCATCTTCCGGGCCGCTGTGTGCACCCGGGGGGTTGCGAAGGCGGTGGACTTTGTGCCCGTTGAGTCCATGGAAACAACTATGCGGTCCCCGGTCTTCACGGAYAACTCRTCTCCCCCGGCTGTACCGCAGACATTCCAAGTGGCCCATCTACACGCTCCCACTGGCAGCGGCAAGAGCACTAAGGTGCCGGCTGCGTATGCAGCCCAAGGGTACAARGTACTCGTCCTGAACCCGTCCGTTGCCGCCACCCTAGGTTTCGGGGCGTATATGTCTAAGGCACATGGTGTCGACCCTAACATCAGAACTGGGRTGAGGACCATCACCACGGGTGCTCCCATTACGTACTCCACCTACGGCAAGTTTCTCGCCGACGGTGGTTGCTCTGGGGGCGCCTACGACATCATAATATGTGATGAGTGCCACTCAACTGACTCGACCACCATCTTGGGCATCGGCACAGTCCTGGACCAAGCGGAGACGGCTGGAGCGCGACTCGTCGT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CCATCACGGCCTATGCCCAGCAGACGCGAGGCCTACTTGGCTGCATCGTCACCAGCCTCACAGGCCGGGACAAGAACCAGGTCGAGGGGGAGGTTCAAGTGGTTTNNNNNNNNNNNNNNNNNNNNNNNNNGACTTGCGTCAAYGGCGTGTGTTGGACTGTCTACCACGGCGCCGGCACAAAGACCCTCGCCGGCCAAAAGGGCCCAATCACCCAAATGTACACCAATGTAGACCAGGACCTCGTCGGCTGGCAAGCGCCTCCYGGGGCGCGATCCYTGACACCGTGCACCTGTGGCAGCTCGGACCTTTACTTGGTCACGAGGCATGCTGATGTCATTCCGGTGSGCCGGCGGGGCSACRGMAGAGGAGCYCTACTCTCCCCCAGGCCCGTCTCTTACTTGAAGGGCTCTTCGGGYGGTCCACTGCTCTGCCCCTCGGGGCATGCTGTGGGCATCTTCCGGGCTGCTGTGTGCACYCGGGGGGTTGCGAAGGCGGTAGACTTTGTGCCCGTTGAGTCTATGGAAACAACTATGCGGTCCCCGGTCTTCACGGACAACTCGTCCCCCCCGGCCGTACCGCAGACATTCCAAGTGGCCCATCTCCACGCGCCCACTGGCAGCGGCAAGAGCACTAAGGTGCCGGCTGCGTAYGCGGCCCAGGGGTACAAGGTACTCGTCCTGAACCCGTCTGTTGCCGCCACCCTRGGTTTCGGGGCGTATATGTCTAAGGCACATGGTGTCGACCCCAACATCAGAACTGGGGTAAGGACCATCACCACGGGTGSCCCCATTACGTACTCCACCTATGGCAAGTTYCTTGCCGAYGGYGGGTGCTCTGGGGGCGCCTATGACATCATAATATGTGATGAGTGCCACTCAACTGACTCGACTACCATCTTGGGCATCGGCACAGTCCTGGACCAAGCGGAGACGGCTGGAGCGCGACTTGTCGTACTCGCCACCGCTACGCCTCCGGGATCGGTCACCGTGCCACATCCCAATATCGAGGAGGTGGCTCTGTCCAACACTGGAGAGATCCCCTTCTATGGYAAAGCYATCCCCATCG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3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CCATCACGGCCTAYGCCCAACAGACGCGRGGCCTACTTGGCTGCATCATCACYAGCCTCACAGGCCGGGACAAGAACCAGGTCGAGGGGGAGGTTCARGTGGTTTCCACCGCAACACAATCTTTCCTGGCGACCTGYGTCAACGGCGTGTGTTGGACTGTCTACCACGGCGCCGGCACAAAGACCCTCGCCGGCCAAAAGGGSCCRATCACCCAAATGTACACCAATGTAGACCAGGACCTCGTCGGCTGGCAAGCGCCYYCCGGGGCGCGGTCCTTGACACCGTGCACCTGTGGCAGCTCGGACCTTTACTTGGTCACGAGGCATGCTGATGTCATCCCGGTGCGCCGGCGGGGCGACAGWAGAGGAAGYCTACTCTCCCCCAGGCCCGTCTCCTACTTGAAGGGCTCTTCGGGTGGTCCACTGCTCTGCCCCTCGGGGCATGCTGTGGGCATCTTCCGGGCTGCTGTGTGCACCCGGGGGGTTGCGAAGGCGGTGGACTTTGTGCCCGTTGAGTCTATGGAAACAACTATGCGGTCCCCGGTCTTCACGGACAACTCGTCCCCCCCGGCCGTACCGCAGACATTCCAAGTGGCCCATCTACACGCTCCCACTGGCAGCGGCAAAAGCACTAAGGTGCCGGCTGCGTATGCAGCCCAAGGGTACAAGGTACTCGTCCTCAACCCGTCTGTTGCCGCCACCCTGGGTTTCGGGGCGTATATGTCTAAGGCACATGGTGTCGACCCTAACATCAGAACTGGGGTAAGGACCATCACCACGGGTGCCCCCATTACGTATTCCACCTATGGCAAGTTTCTTGCCGACGGTGGTTGCTCTGGGGGCGCCTATGACATCATAATATGTGATGAGTGCCATTCAACTGACTCGACTACCATCTTGGGCATCGGCACAGTCCTGGACCAAGCGGAGACGGCTGGAGCGCGACTCGTCGTGCTCGCCACCGCTACGCCTCCGGGATCGGTCACCGTGCCACATCCCAATATCGAGGAGGTGGCTCTGTCCAACATCGGAGAGATCCCCTTCTATGGTAAAGCCATCCCCATCGAGACCATCAAGGGGGGGAGGCAC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3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CCATCACGGCCTATGCCCAACAGACGCGGGGCCTACTTGGCTGYATCGTCACCAGCCTCACAGGCCGGGACAAGAACCAGGTCGAGGGGGAGGTTCAANNNNNNNNNNNNNNNNNNNNNNNNNNNNNNNNNNNNNNNNNNNNNNNNNNNNNNNNNNNNNNNNNNNNNNNNNNNNNNNNNNNNNNNNNNNNNNNNNNNNNNNNCCCAATTACCCAAATGTACACCAATGTAGACCAGGACCTCGTCGGCTGGCAGGCGCCTCCCGGGGCGCGATCCCTGACACCGTGCACCTGTGGCAGCTCGGACCTTTACTTGGTCACGAGGCATGCTGATGTCATTCCGGTGCGCCGGCGGGGCGACAGMAGAGGAAGYCTACTCTCCCCCAGGCCCGTCTCCTACCTGAAGGGCTCTTCGGGTGGTCCACTGCTCTGCCCCTCGGGGCATGCTGTGGGCATCTTCCGGGCTGCCGTGTGCACCCGGGGGGTCGCGAAGGCGGTGGACTTTGTGCCCGTTGAGTGTATGGAAACAACTATGCGGTCCCCGGTCTTCACGGACAACTCGTCCCCCCCGGCCGTACCGCAGACATTCCAAGTGGCCCATCTACACGCTCCCACTGGCAGCGGCAAGAGCACTAAGGTGCCGGCTGCGTATGCAGCCCAAGGGTACAAGGTACTCGTCCTGAACCCGTCTGTTGCCGCCACCCTAGGTTTCGGGGCGTATATGTCTAAGGCACATGGTGTCGACCCTAACATCAGAACTGGGGTGAGGACCATCACCACGGGTGCCCCCATTACGTACTCCACYTATGGCAAGTTTCTYGCCGACGGTGGTTGYTCTGGGGGCGCCTATGACATCATAATWTGTGATGAGTGCCACTCAACTGACTCAACTACCATCTTGGGCATCGGCACAGTCCTGGACCAAGCGGAGACGGCTGGAGCGCGACTCGTCGTACTCGCCACCGCTACGCCTCCGGGATCGGTCACCGTGCCACATCCCAACATCGAGGAGGTGGCTCTGTCCANNNNNNNNNNNNNNNNNNNNNNNNNNNNNNNNNNNNNNNNNNNNNNNNNNNNNNNNNNNNNNNNNCTCATATTTTGCCATTCCAGGAARAAATGTGATGAGCTCGCCGCAAAGYTGTCGGGCCTCGGGCTTAACGCTGTAGCGTATTACCGGGGYCTTGATGTGTCYGTCATACCSGCCAGCGGAGACGTCGTTGTCGTGGCAACAGACGCTCTAATGACGGGTTTCACTGGCGACTTTGACTCAGTRATCGACTGTAATACATGTGTCACCCAGACAGTCGACTTCAGCTTGGACCCYACYTTCACCATTGARACRACGACCGTGCCTCAAGACGCGGTGTCGCGCTCGCAGCGGCGAGGCAGGACTGGTAGGGGCAGGRCAGGCATCTACAGRTTTGTGACTCCAGGAGAACGGCCCTCGGGCATGTTCGATTCCTCGGTCCTGTGTGAGTGCTATGACGCGGGCTGYGCTTGGTACGAGCTCACGCCYGCCGAGACCACAGTTAGGTKGCGGGCTTACCTGAATACACCAGGGTTGCCCGTCTGCCAGGAYCAYCTGGAGTTCTGGGAGGGCGTCTTCACAGGCCTCACCCACATAGATGCCCACTTCYTGTCCCAGACTAAGCARGCAGGAGACAACTTCCCCTACTTRGTAGCATACCAGGCYACGGTGTGCGCCAGGGCTCAGGCTCCACCCCCATCGTGGGACCAAATGTGGAAATGTCTCATACGGCTAAAGCCCACGCTGCACGGGCCAACACCCCTGCTGTATAGGCTAGGAGCCGTCCAAAATGAGGTCAYCCTCACACAYCCCATAACCAAATACATCATGACATGCATGTCGGCTGACCTGGAGGTCGTC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CCATCACGGCCTATGCCCAGCAGACGCGAGGCCTACTCGGCTGCATCGTCACCAGCCTCACAGGCCGGGACAAGAACCAGGTCGAGGGGGAGGTTCAAGTGGTTTCTACCGCAACACAATCTTTCCTGGCGACCTGCGTTAACGGCGTGTGTTGGACTGTTTACCACGGTGCCGGCACAAAGACCCTCGCCGGCCAGAAGGGCCCAATCACCCAAATGTACACCAATGTAGACCAGGACCTCGTMGGCTGGCAAGCGCCTCCCGGGGCGCGATCCTTGACACCGTGCACCTGTGGCAGCTCGGACCTTTACTTGGTCACGAGGCATGCTGATGTCATTCCGGTGSGCCGGCGGGGCGACAGCAGAGGAAGCCTACTCTCCCCCAGGCCCGYCTCCTACTTGAAGGGCTCTTCGGGTGGTCCACTGCTCTGCCCCTCGGGGCATGCTGTGGGCATCTTCCGGGCTGCTGTGTGCACCCGGGGGGTTGCGAAGGCGGTGGACTTTGTGCCCGTTGAGTCTATGGAAACAACTATGCGGTCCCCGGTCTTCACGGACAACTCGTCCCCCCCGGCTGTACCGCAGACATTCCAAGTGGCCCATCTACACGCCCCCACTGGCAGCGGCAAGAGCACTAAGGTGCCGGCTGCGTATGCAGCCCAAGGGTACAAGGTACTCGTCCTGAACCCGTCCGTTGCCGCCACCTTAGGTTTCGGGGCGTATATGTCTAAGGCATATGGTGTCGACCCTAACATCAGAACTGGGGTAAGGACCATCACCACGGGTGCCCCCATTACGTACTCCACYTACGGCAAATTCCTYGCCGACGGTGGTTGYTCTGGGGGCGCCTACGACATCATAATWTGTGATGAGTGCCACTCAACTGACTCGACTACCATCTTGGGCATCGGCACAGTCCTGGACCAAGCGGAGACGGCKGGAGCGCGACTCGTCGTACTCGCCACCGCTACGCCTCCGGGATCGGTCACCGTGCCACATCCCAACATCGAGGAGGTGGCTCTGTCCAACACTGGAGAGATCCCCTTCTATGGTAAAGCCATCCCCATCGAGACTATCAAGGGGGGGAGGCACCTCATATTTTGYCATTCCAGGAGGAAATGTGATGAGCTCGCCGCAAAGCTGTCGAGTCTCGGGCTTAACGCTGTAGCGTACTACCGGGGTCTTGACGTGTCCGTCATACCGACCAGCGGAGACGTCGTTGTYGTGGCAACAGACGCTCTAATGACGGGTTTCACTGGCGACTTTGACTCAGTCATCGACTGTAAYACATGTGTCACCCAGACAGTCGACTTCAGCTTGGACCCTACCTTCACCATTGAGACGACGACCGTGCCCCARGACGCGGTGTCGCGCTCGCAGCGGCGAGGCAGGACTGGTAGGGGCAGGACAGGCATCTACAGGTTTGTGACTCCGGGAGAACGGCCCTCGGGTATGTTCGATACCTCAGTCCTATGTGAGTGCTATGACGCGGGCTGTGCGTGGTACGAGCTCACGCCCGCCGAGACCACAGTTAGGTTGCGGGCTTACCTGAATACACCAGGGTTGCCCGTCTGCCAGGACCACCTGGAGTTCTGGGAGGGCGTCTTCACAGGCCTCACCCACATAGATGCCCACTTCCTGTCCCAGACTAAACAGGCAGGAGACAACTTCCCCTAYTTGGTAGCATACCAGGCTACGGTGTGCGCCAGAGCTCAGGCTCMACCCCCATCGTGGGACCAGATGTGGAAATGTCTCATACGGCTAAAGCCCACGCTGCACGGGCCAACACCCCTGCNNNNNNNNNNNNNNNNNNNNNNNNNNNNNNNNNNNNNNNNNNNNNNNNNNNNNNNNNNNNNNNNNNNNNNNNNNNNNNNNNNNNNNNNNNNNNNNNNN</w:t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3T09:11:00Z</dcterms:created>
  <dc:creator>S merani</dc:creator>
  <dc:description/>
  <cp:keywords/>
  <dc:language>en-US</dc:language>
  <cp:lastModifiedBy>S merani</cp:lastModifiedBy>
  <dcterms:modified xsi:type="dcterms:W3CDTF">2010-04-23T09:11:00Z</dcterms:modified>
  <cp:revision>2</cp:revision>
  <dc:subject/>
  <dc:title/>
</cp:coreProperties>
</file>